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380CD" w14:textId="77777777" w:rsidR="00CA0BEB" w:rsidRPr="00CA0BEB" w:rsidRDefault="00CA0BEB" w:rsidP="00CA0BEB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</w:pPr>
      <w:r w:rsidRPr="00CA0BEB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Supplementary methods</w:t>
      </w:r>
    </w:p>
    <w:p w14:paraId="0190F804" w14:textId="02BFCA92" w:rsidR="00CA0BEB" w:rsidRPr="00CA0BEB" w:rsidRDefault="00CA0BEB" w:rsidP="00CA0BEB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CA0BEB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eastAsia="zh-TW"/>
        </w:rPr>
        <w:t>List of performed tests</w:t>
      </w:r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Executive function was tested with Letter Fluency test (FAS), Category Fluency Test (CAT), Trail Making Test B-A (TMT B-A), Frontal Assessment Battery (FAB), ECAS Executive Function score, and ECAS Verbal Fluency score; Language was assessed with ECAS Language subscore and Boston Naming Test; Verbal Memory with Rey Auditory Verbal Learning Test, Immediate Recall (RAVL-IR), Rey Auditory Verbal Learning Test, delayed Recall (RAVL-DR), Babcock Story Recall Test, Immediate Recall (BSRT-IR), Babcock Story Recall Test, Delayed Recall (BSRT-DR), and ECAS Memory score; Visual Memory with Rey-Osterrieth Complex Figure Test, differed recall (ROCF-DR); Visuoconstructive abilities with </w:t>
      </w:r>
      <w:bookmarkStart w:id="0" w:name="_Hlk178404692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Rey-Osterrieth Complex Figure Test, Immediate Recall</w:t>
      </w:r>
      <w:bookmarkEnd w:id="0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(ROCF-IR), Clock Drawing Test (Clock), and ECAS Visuospatial Abilities score; Attention/Working memory with Digit Span Forward (FW) and Digit Span Backward  (BW); Psychomotor speed with Trail Making Test A (TMT A); Non-Verbal Intelligence with </w:t>
      </w:r>
      <w:bookmarkStart w:id="1" w:name="_Hlk178404717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Raven’s Colored Progressive Matrices </w:t>
      </w:r>
      <w:bookmarkEnd w:id="1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(CPM47); Cognitive flexibility with Trail Making Test B (TMT B); Theory of Mind (social cognition) with Story-based Empathy Task (SET); Behavior with Frontal Systems Behavior Scale (FrSBe), ECAS, and Frontal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Behavioural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Inventory (FBI). </w:t>
      </w:r>
      <w:r w:rsidR="007E0CFA">
        <w:rPr>
          <w:rFonts w:ascii="Times New Roman" w:eastAsiaTheme="minorEastAsia" w:hAnsi="Times New Roman" w:cs="Times New Roman"/>
          <w:sz w:val="24"/>
          <w:szCs w:val="24"/>
          <w:lang w:eastAsia="zh-TW"/>
        </w:rPr>
        <w:t>For</w:t>
      </w:r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the Frontal Systems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Behaviour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Scale (FrSBe), using the Family-form evaluated by a close relative/caregiver (scores: normal ≤59, borderline 60-64; pathological ≥65). For the purpose of this study, we considered the change in points for each of the 3 domains of FrSBe (apathy, disinhibition, executive) from the before disease to the disease scores. If a subject had scores reflecting a frontal systems abnormality both in the premorbid and in the post-illness forms, he/she was considered pathological only if there was an increase of ≥10 points at the T-score between the two forms (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Montusch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et al, 2015). </w:t>
      </w:r>
    </w:p>
    <w:p w14:paraId="31876621" w14:textId="77777777" w:rsidR="00CA0BEB" w:rsidRPr="00CA0BEB" w:rsidRDefault="00CA0BEB" w:rsidP="00CA0BEB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For ECAS we used the validated Italian version (Poletti et al 2018), and for the behavioral component of ECAS the cut-off based on number of symptoms (Poletti et al 2023).</w:t>
      </w:r>
    </w:p>
    <w:p w14:paraId="3265CE11" w14:textId="77777777" w:rsidR="00CA0BEB" w:rsidRPr="0000065E" w:rsidRDefault="00CA0BEB" w:rsidP="00CA0BEB">
      <w:pPr>
        <w:spacing w:after="120" w:line="360" w:lineRule="auto"/>
        <w:ind w:left="567" w:hanging="567"/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</w:pPr>
      <w:proofErr w:type="spellStart"/>
      <w:r w:rsidRPr="0000065E">
        <w:rPr>
          <w:rFonts w:ascii="Times New Roman" w:eastAsiaTheme="minorEastAsia" w:hAnsi="Times New Roman" w:cs="Times New Roman"/>
          <w:b/>
          <w:bCs/>
          <w:sz w:val="24"/>
          <w:szCs w:val="24"/>
          <w:lang w:val="it-IT" w:eastAsia="zh-TW"/>
        </w:rPr>
        <w:t>Supplementary</w:t>
      </w:r>
      <w:proofErr w:type="spellEnd"/>
      <w:r w:rsidRPr="0000065E">
        <w:rPr>
          <w:rFonts w:ascii="Times New Roman" w:eastAsiaTheme="minorEastAsia" w:hAnsi="Times New Roman" w:cs="Times New Roman"/>
          <w:b/>
          <w:bCs/>
          <w:sz w:val="24"/>
          <w:szCs w:val="24"/>
          <w:lang w:val="it-IT" w:eastAsia="zh-TW"/>
        </w:rPr>
        <w:t xml:space="preserve"> </w:t>
      </w:r>
      <w:proofErr w:type="spellStart"/>
      <w:r w:rsidRPr="0000065E">
        <w:rPr>
          <w:rFonts w:ascii="Times New Roman" w:eastAsiaTheme="minorEastAsia" w:hAnsi="Times New Roman" w:cs="Times New Roman"/>
          <w:b/>
          <w:bCs/>
          <w:sz w:val="24"/>
          <w:szCs w:val="24"/>
          <w:lang w:val="it-IT" w:eastAsia="zh-TW"/>
        </w:rPr>
        <w:t>references</w:t>
      </w:r>
      <w:proofErr w:type="spellEnd"/>
      <w:r w:rsidRPr="0000065E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</w:t>
      </w:r>
    </w:p>
    <w:p w14:paraId="069F2B7F" w14:textId="77777777" w:rsidR="00CA0BEB" w:rsidRPr="00CA0BEB" w:rsidRDefault="00CA0BEB" w:rsidP="00CA0BEB">
      <w:pPr>
        <w:spacing w:after="120" w:line="360" w:lineRule="auto"/>
        <w:ind w:left="567" w:hanging="567"/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</w:pP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Montusch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A, Iazzolino B, Calvo A, Moglia C, Lopiano L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Restagno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G, Brunetti M, Ossola I, Lo Presti A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Cammarosano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S, Canosa A, Chiò A. Cognitive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correlates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in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amyotrophic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lateral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sclerosis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: a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population-based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study in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Italy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. J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Neurol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Neurosurg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Psychiatry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. 2015 Feb;86(2):168-73.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do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: 10.1136/jnnp-2013-307223. PMID: 24769471.</w:t>
      </w:r>
    </w:p>
    <w:p w14:paraId="235463A5" w14:textId="77777777" w:rsidR="00CA0BEB" w:rsidRPr="00CA0BEB" w:rsidRDefault="00CA0BEB" w:rsidP="00CA0BEB">
      <w:pPr>
        <w:spacing w:after="120" w:line="360" w:lineRule="auto"/>
        <w:ind w:left="567" w:hanging="567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Poletti B, Solca F, Carelli L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Madotto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F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Lafronza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A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Fain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A, Monti A, Zago S, Calini D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Tiloca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C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Dorett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A, Verde F, Ratti A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Ticozz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N, Abrahams S, Silani V. The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validation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of the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Italian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Edinburgh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Cognitive and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>Behavioural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  <w:t xml:space="preserve"> ALS Screen (ECAS).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Amyotroph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Lateral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Scler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lastRenderedPageBreak/>
        <w:t xml:space="preserve">Frontotemporal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Degener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2016 Oct-Nov;17(7-8):489-498.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do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: 10.1080/21678421.2016.1183679.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Epub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2016 May 24. PMID: 27219526.</w:t>
      </w:r>
    </w:p>
    <w:p w14:paraId="777F6B1F" w14:textId="77777777" w:rsidR="00CA0BEB" w:rsidRPr="00CA0BEB" w:rsidRDefault="00CA0BEB" w:rsidP="00CA0BEB">
      <w:pPr>
        <w:spacing w:after="120" w:line="360" w:lineRule="auto"/>
        <w:ind w:left="567" w:hanging="567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Poletti B, Aiello EN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Solca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F, Torre S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Carell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L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Ferrucc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R, Verde F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Ticozz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N,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Silan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V. Diagnostic properties of the Italian ECAS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Carer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Interview (ECAS-CI). Neurol Sci. 2023 Mar;44(3):941-946. </w:t>
      </w:r>
      <w:proofErr w:type="spellStart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doi</w:t>
      </w:r>
      <w:proofErr w:type="spellEnd"/>
      <w:r w:rsidRPr="00CA0BEB">
        <w:rPr>
          <w:rFonts w:ascii="Times New Roman" w:eastAsiaTheme="minorEastAsia" w:hAnsi="Times New Roman" w:cs="Times New Roman"/>
          <w:sz w:val="24"/>
          <w:szCs w:val="24"/>
          <w:lang w:eastAsia="zh-TW"/>
        </w:rPr>
        <w:t>: 10.1007/s10072-022-06505-x. PMID: 36417015.</w:t>
      </w:r>
    </w:p>
    <w:p w14:paraId="46706923" w14:textId="77777777" w:rsidR="00CA0BEB" w:rsidRDefault="00CA0BEB">
      <w:pP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br w:type="page"/>
      </w:r>
    </w:p>
    <w:p w14:paraId="3F6D6812" w14:textId="6E3D72F7" w:rsidR="001A632A" w:rsidRPr="006053E8" w:rsidRDefault="001A632A" w:rsidP="001A632A">
      <w:pPr>
        <w:spacing w:after="20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Supplementary </w:t>
      </w:r>
      <w:r w:rsidRPr="006053E8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Table 1</w:t>
      </w:r>
      <w:r w:rsidRPr="006053E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A473A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Cognitive tests: explored domain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9"/>
        <w:gridCol w:w="4504"/>
      </w:tblGrid>
      <w:tr w:rsidR="001A632A" w:rsidRPr="006053E8" w14:paraId="4A5F0967" w14:textId="77777777" w:rsidTr="00770640">
        <w:tc>
          <w:tcPr>
            <w:tcW w:w="3259" w:type="dxa"/>
          </w:tcPr>
          <w:p w14:paraId="633E63E3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b/>
                <w:sz w:val="24"/>
                <w:szCs w:val="24"/>
              </w:rPr>
              <w:t>Domains</w:t>
            </w:r>
          </w:p>
        </w:tc>
        <w:tc>
          <w:tcPr>
            <w:tcW w:w="4504" w:type="dxa"/>
          </w:tcPr>
          <w:p w14:paraId="6B8AE423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b/>
                <w:sz w:val="24"/>
                <w:szCs w:val="24"/>
              </w:rPr>
              <w:t>Tests</w:t>
            </w:r>
          </w:p>
        </w:tc>
      </w:tr>
      <w:tr w:rsidR="001A632A" w:rsidRPr="006053E8" w14:paraId="09A56871" w14:textId="77777777" w:rsidTr="00770640">
        <w:tc>
          <w:tcPr>
            <w:tcW w:w="3259" w:type="dxa"/>
            <w:vMerge w:val="restart"/>
          </w:tcPr>
          <w:p w14:paraId="3AF88378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Executive functions</w:t>
            </w:r>
          </w:p>
        </w:tc>
        <w:tc>
          <w:tcPr>
            <w:tcW w:w="4504" w:type="dxa"/>
          </w:tcPr>
          <w:p w14:paraId="6AD85E45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Letter Fluency </w:t>
            </w:r>
            <w:proofErr w:type="gramStart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test  (</w:t>
            </w:r>
            <w:proofErr w:type="gramEnd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FAS)</w:t>
            </w:r>
          </w:p>
        </w:tc>
      </w:tr>
      <w:tr w:rsidR="001A632A" w:rsidRPr="006053E8" w14:paraId="258CE779" w14:textId="77777777" w:rsidTr="00770640">
        <w:tc>
          <w:tcPr>
            <w:tcW w:w="3259" w:type="dxa"/>
            <w:vMerge/>
          </w:tcPr>
          <w:p w14:paraId="29A475C4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2546BB51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Category Fluency Test (CAT)</w:t>
            </w:r>
          </w:p>
        </w:tc>
      </w:tr>
      <w:tr w:rsidR="001A632A" w:rsidRPr="006053E8" w14:paraId="437AEBF4" w14:textId="77777777" w:rsidTr="00770640">
        <w:tc>
          <w:tcPr>
            <w:tcW w:w="3259" w:type="dxa"/>
            <w:vMerge/>
          </w:tcPr>
          <w:p w14:paraId="2998C6A7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6509C943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Trail Making </w:t>
            </w:r>
            <w:proofErr w:type="gramStart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Test  B</w:t>
            </w:r>
            <w:proofErr w:type="gramEnd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-A (TMT B-A)</w:t>
            </w:r>
          </w:p>
        </w:tc>
      </w:tr>
      <w:tr w:rsidR="001A632A" w:rsidRPr="006053E8" w14:paraId="00B15101" w14:textId="77777777" w:rsidTr="00770640">
        <w:tc>
          <w:tcPr>
            <w:tcW w:w="3259" w:type="dxa"/>
            <w:vMerge/>
          </w:tcPr>
          <w:p w14:paraId="5DBAB699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5EFBE5F2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Frontal Assessment Battery (FAB)</w:t>
            </w:r>
          </w:p>
        </w:tc>
      </w:tr>
      <w:tr w:rsidR="001A632A" w:rsidRPr="006053E8" w14:paraId="372EFEF4" w14:textId="77777777" w:rsidTr="00770640">
        <w:tc>
          <w:tcPr>
            <w:tcW w:w="3259" w:type="dxa"/>
            <w:vMerge/>
          </w:tcPr>
          <w:p w14:paraId="2D7D4FE8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3B6F4821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ECAS Executive Function score</w:t>
            </w:r>
          </w:p>
        </w:tc>
      </w:tr>
      <w:tr w:rsidR="001A632A" w:rsidRPr="006053E8" w14:paraId="72F2EFE7" w14:textId="77777777" w:rsidTr="00770640">
        <w:tc>
          <w:tcPr>
            <w:tcW w:w="3259" w:type="dxa"/>
            <w:vMerge/>
          </w:tcPr>
          <w:p w14:paraId="20F7BA73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5AB87F27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ECAS Verbal Fluency score</w:t>
            </w:r>
          </w:p>
        </w:tc>
      </w:tr>
      <w:tr w:rsidR="001A632A" w:rsidRPr="006053E8" w14:paraId="14024D62" w14:textId="77777777" w:rsidTr="00770640">
        <w:tc>
          <w:tcPr>
            <w:tcW w:w="3259" w:type="dxa"/>
            <w:vMerge w:val="restart"/>
          </w:tcPr>
          <w:p w14:paraId="6CEA70F8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</w:tc>
        <w:tc>
          <w:tcPr>
            <w:tcW w:w="4504" w:type="dxa"/>
          </w:tcPr>
          <w:p w14:paraId="78FCC444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Rey Auditory Verbal Learning Test, Immediate </w:t>
            </w:r>
            <w:proofErr w:type="gramStart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Recall  (</w:t>
            </w:r>
            <w:proofErr w:type="gramEnd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RAVL-IR)</w:t>
            </w:r>
          </w:p>
        </w:tc>
      </w:tr>
      <w:tr w:rsidR="001A632A" w:rsidRPr="006053E8" w14:paraId="06F27E5B" w14:textId="77777777" w:rsidTr="00770640">
        <w:tc>
          <w:tcPr>
            <w:tcW w:w="3259" w:type="dxa"/>
            <w:vMerge/>
          </w:tcPr>
          <w:p w14:paraId="375F52A3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5EF20D3B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Rey Auditory Verbal Learning Test, delayed Recall (RAVL-DR)</w:t>
            </w:r>
          </w:p>
        </w:tc>
      </w:tr>
      <w:tr w:rsidR="001A632A" w:rsidRPr="006053E8" w14:paraId="2F85F54F" w14:textId="77777777" w:rsidTr="00770640">
        <w:tc>
          <w:tcPr>
            <w:tcW w:w="3259" w:type="dxa"/>
            <w:vMerge/>
          </w:tcPr>
          <w:p w14:paraId="1FE62E72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5C908688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Babcock Story Recall Test, Immediate Recall (BSRT-IR)</w:t>
            </w:r>
          </w:p>
        </w:tc>
      </w:tr>
      <w:tr w:rsidR="001A632A" w:rsidRPr="006053E8" w14:paraId="27EF727A" w14:textId="77777777" w:rsidTr="00770640">
        <w:tc>
          <w:tcPr>
            <w:tcW w:w="3259" w:type="dxa"/>
            <w:vMerge/>
          </w:tcPr>
          <w:p w14:paraId="4120B2BD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1E75CABD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Babcock Story Recall Test, Delayed Recall (BSRT-DR)</w:t>
            </w:r>
          </w:p>
        </w:tc>
      </w:tr>
      <w:tr w:rsidR="001A632A" w:rsidRPr="006053E8" w14:paraId="6731D843" w14:textId="77777777" w:rsidTr="00770640">
        <w:tc>
          <w:tcPr>
            <w:tcW w:w="3259" w:type="dxa"/>
            <w:vMerge/>
          </w:tcPr>
          <w:p w14:paraId="2807868B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43C13C44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ECAS Memory score</w:t>
            </w:r>
          </w:p>
        </w:tc>
      </w:tr>
      <w:tr w:rsidR="001A632A" w:rsidRPr="006053E8" w14:paraId="6E2F38FA" w14:textId="77777777" w:rsidTr="00770640">
        <w:tc>
          <w:tcPr>
            <w:tcW w:w="3259" w:type="dxa"/>
            <w:vMerge w:val="restart"/>
          </w:tcPr>
          <w:p w14:paraId="7E428131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4504" w:type="dxa"/>
          </w:tcPr>
          <w:p w14:paraId="5863227F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Token test (up to 2016) </w:t>
            </w:r>
          </w:p>
        </w:tc>
      </w:tr>
      <w:tr w:rsidR="001A632A" w:rsidRPr="006053E8" w14:paraId="071BEF1E" w14:textId="77777777" w:rsidTr="00770640">
        <w:tc>
          <w:tcPr>
            <w:tcW w:w="3259" w:type="dxa"/>
            <w:vMerge/>
          </w:tcPr>
          <w:p w14:paraId="24A9BCAB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1EB7AAB0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Battery for the Analysis of Aphasic Deficits (semantic systems </w:t>
            </w:r>
            <w:proofErr w:type="gramStart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  <w:proofErr w:type="gramEnd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 7 and 8) (up to 2016)</w:t>
            </w:r>
          </w:p>
        </w:tc>
      </w:tr>
      <w:tr w:rsidR="001A632A" w:rsidRPr="006053E8" w14:paraId="0210AC39" w14:textId="77777777" w:rsidTr="00770640">
        <w:tc>
          <w:tcPr>
            <w:tcW w:w="3259" w:type="dxa"/>
            <w:vMerge/>
          </w:tcPr>
          <w:p w14:paraId="55B108D2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03AC3F9A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Boston Naming Test (from 2016)</w:t>
            </w:r>
          </w:p>
        </w:tc>
      </w:tr>
      <w:tr w:rsidR="001A632A" w:rsidRPr="006053E8" w14:paraId="3BD08B94" w14:textId="77777777" w:rsidTr="00770640">
        <w:tc>
          <w:tcPr>
            <w:tcW w:w="3259" w:type="dxa"/>
            <w:vMerge/>
          </w:tcPr>
          <w:p w14:paraId="54ABBFCD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5BEA050C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ECAS Language score (from 2016)</w:t>
            </w:r>
          </w:p>
        </w:tc>
      </w:tr>
      <w:tr w:rsidR="001A632A" w:rsidRPr="006053E8" w14:paraId="027D9EC1" w14:textId="77777777" w:rsidTr="00770640">
        <w:tc>
          <w:tcPr>
            <w:tcW w:w="3259" w:type="dxa"/>
          </w:tcPr>
          <w:p w14:paraId="4A878E06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Visual Memory</w:t>
            </w:r>
          </w:p>
        </w:tc>
        <w:tc>
          <w:tcPr>
            <w:tcW w:w="4504" w:type="dxa"/>
          </w:tcPr>
          <w:p w14:paraId="4D604D2D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Rey-Osterrieth Complex Figure Test, differed recall (ROCF-DR)</w:t>
            </w:r>
          </w:p>
        </w:tc>
      </w:tr>
      <w:tr w:rsidR="001A632A" w:rsidRPr="006053E8" w14:paraId="3B935D3E" w14:textId="77777777" w:rsidTr="00770640">
        <w:tc>
          <w:tcPr>
            <w:tcW w:w="3259" w:type="dxa"/>
            <w:vMerge w:val="restart"/>
          </w:tcPr>
          <w:p w14:paraId="283FF8B4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4728584"/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Visuoconstructive abilities</w:t>
            </w:r>
          </w:p>
        </w:tc>
        <w:tc>
          <w:tcPr>
            <w:tcW w:w="4504" w:type="dxa"/>
          </w:tcPr>
          <w:p w14:paraId="3934D9C6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Rey-Osterrieth Complex Figure Test, Immediate Recall (ROCF-IR)</w:t>
            </w:r>
          </w:p>
        </w:tc>
      </w:tr>
      <w:bookmarkEnd w:id="2"/>
      <w:tr w:rsidR="001A632A" w:rsidRPr="006053E8" w14:paraId="182D4024" w14:textId="77777777" w:rsidTr="00770640">
        <w:tc>
          <w:tcPr>
            <w:tcW w:w="3259" w:type="dxa"/>
            <w:vMerge/>
          </w:tcPr>
          <w:p w14:paraId="1F6CE4F9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2F98E8F1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Clock Drawing </w:t>
            </w:r>
            <w:proofErr w:type="gramStart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Test  (</w:t>
            </w:r>
            <w:proofErr w:type="gramEnd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Clock)</w:t>
            </w:r>
          </w:p>
        </w:tc>
      </w:tr>
      <w:tr w:rsidR="001A632A" w:rsidRPr="006053E8" w14:paraId="38FCBA95" w14:textId="77777777" w:rsidTr="00770640">
        <w:tc>
          <w:tcPr>
            <w:tcW w:w="3259" w:type="dxa"/>
            <w:vMerge/>
          </w:tcPr>
          <w:p w14:paraId="1B026FB6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4784494C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ECAS Visuospatial Abilities score</w:t>
            </w:r>
          </w:p>
        </w:tc>
      </w:tr>
      <w:tr w:rsidR="001A632A" w:rsidRPr="006053E8" w14:paraId="3982FA8E" w14:textId="77777777" w:rsidTr="00770640">
        <w:tc>
          <w:tcPr>
            <w:tcW w:w="3259" w:type="dxa"/>
            <w:vMerge w:val="restart"/>
          </w:tcPr>
          <w:p w14:paraId="528EB507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Attention/working memory</w:t>
            </w:r>
          </w:p>
        </w:tc>
        <w:tc>
          <w:tcPr>
            <w:tcW w:w="4504" w:type="dxa"/>
          </w:tcPr>
          <w:p w14:paraId="47C3B1A6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Digit Span Forward (FW)</w:t>
            </w:r>
          </w:p>
        </w:tc>
      </w:tr>
      <w:tr w:rsidR="001A632A" w:rsidRPr="006053E8" w14:paraId="48BBA555" w14:textId="77777777" w:rsidTr="00770640">
        <w:tc>
          <w:tcPr>
            <w:tcW w:w="3259" w:type="dxa"/>
            <w:vMerge/>
          </w:tcPr>
          <w:p w14:paraId="70D2FDD6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6960FC4A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Digit Span Backward (BW)</w:t>
            </w:r>
          </w:p>
        </w:tc>
      </w:tr>
      <w:tr w:rsidR="001A632A" w:rsidRPr="006053E8" w14:paraId="2F54011D" w14:textId="77777777" w:rsidTr="00770640">
        <w:tc>
          <w:tcPr>
            <w:tcW w:w="3259" w:type="dxa"/>
          </w:tcPr>
          <w:p w14:paraId="61C290C8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Psychomotor speed</w:t>
            </w:r>
          </w:p>
        </w:tc>
        <w:tc>
          <w:tcPr>
            <w:tcW w:w="4504" w:type="dxa"/>
          </w:tcPr>
          <w:p w14:paraId="00393FDF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Trail Making Test A (TMT A)</w:t>
            </w:r>
          </w:p>
        </w:tc>
      </w:tr>
      <w:tr w:rsidR="001A632A" w:rsidRPr="006053E8" w14:paraId="6BAC4132" w14:textId="77777777" w:rsidTr="00770640">
        <w:tc>
          <w:tcPr>
            <w:tcW w:w="3259" w:type="dxa"/>
          </w:tcPr>
          <w:p w14:paraId="44BB8ABB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4504" w:type="dxa"/>
          </w:tcPr>
          <w:p w14:paraId="69C5FDF3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Raven’s Colored Progressive Matrices (CPM47)</w:t>
            </w:r>
          </w:p>
        </w:tc>
      </w:tr>
      <w:tr w:rsidR="001A632A" w:rsidRPr="006053E8" w14:paraId="7F6D4344" w14:textId="77777777" w:rsidTr="00770640">
        <w:tc>
          <w:tcPr>
            <w:tcW w:w="3259" w:type="dxa"/>
          </w:tcPr>
          <w:p w14:paraId="4A4E06E9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Cognitive flexibility</w:t>
            </w:r>
          </w:p>
        </w:tc>
        <w:tc>
          <w:tcPr>
            <w:tcW w:w="4504" w:type="dxa"/>
          </w:tcPr>
          <w:p w14:paraId="2E6BFA47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Trail Making Test B (TMT B)</w:t>
            </w:r>
          </w:p>
        </w:tc>
      </w:tr>
      <w:tr w:rsidR="001A632A" w:rsidRPr="006053E8" w14:paraId="53DF882D" w14:textId="77777777" w:rsidTr="00770640">
        <w:tc>
          <w:tcPr>
            <w:tcW w:w="3259" w:type="dxa"/>
          </w:tcPr>
          <w:p w14:paraId="1DBA80DD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Theory of mind (social cognition)</w:t>
            </w:r>
          </w:p>
        </w:tc>
        <w:tc>
          <w:tcPr>
            <w:tcW w:w="4504" w:type="dxa"/>
          </w:tcPr>
          <w:p w14:paraId="16EE6D30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8857594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Story-based Empathy Task </w:t>
            </w:r>
            <w:bookmarkEnd w:id="3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(SET) (from 2018)</w:t>
            </w:r>
          </w:p>
        </w:tc>
      </w:tr>
      <w:tr w:rsidR="001A632A" w:rsidRPr="006053E8" w14:paraId="179E6CF4" w14:textId="77777777" w:rsidTr="00770640">
        <w:tc>
          <w:tcPr>
            <w:tcW w:w="3259" w:type="dxa"/>
            <w:vMerge w:val="restart"/>
          </w:tcPr>
          <w:p w14:paraId="417819F6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4504" w:type="dxa"/>
          </w:tcPr>
          <w:p w14:paraId="3788D69F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Frontal Systems Behavior Scale (FrSBe)</w:t>
            </w:r>
          </w:p>
        </w:tc>
      </w:tr>
      <w:tr w:rsidR="001A632A" w:rsidRPr="006053E8" w14:paraId="33A14942" w14:textId="77777777" w:rsidTr="00770640">
        <w:tc>
          <w:tcPr>
            <w:tcW w:w="3259" w:type="dxa"/>
            <w:vMerge/>
          </w:tcPr>
          <w:p w14:paraId="33C6824A" w14:textId="77777777" w:rsidR="001A632A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61812CD1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ECAS Behavior score</w:t>
            </w:r>
          </w:p>
        </w:tc>
      </w:tr>
      <w:tr w:rsidR="001A632A" w:rsidRPr="006053E8" w14:paraId="78302D10" w14:textId="77777777" w:rsidTr="00770640">
        <w:tc>
          <w:tcPr>
            <w:tcW w:w="3259" w:type="dxa"/>
            <w:vMerge/>
          </w:tcPr>
          <w:p w14:paraId="4D844211" w14:textId="77777777" w:rsidR="001A632A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</w:tcPr>
          <w:p w14:paraId="65E75EE4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Frontal </w:t>
            </w:r>
            <w:proofErr w:type="spellStart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9A0200">
              <w:rPr>
                <w:rFonts w:ascii="Times New Roman" w:hAnsi="Times New Roman" w:cs="Times New Roman"/>
                <w:sz w:val="24"/>
                <w:szCs w:val="24"/>
              </w:rPr>
              <w:t xml:space="preserve"> Inventory (FBI)</w:t>
            </w:r>
          </w:p>
        </w:tc>
      </w:tr>
      <w:tr w:rsidR="001A632A" w:rsidRPr="006053E8" w14:paraId="68F46F3E" w14:textId="77777777" w:rsidTr="00770640">
        <w:tc>
          <w:tcPr>
            <w:tcW w:w="3259" w:type="dxa"/>
          </w:tcPr>
          <w:p w14:paraId="6B3DAFA7" w14:textId="77777777" w:rsidR="001A632A" w:rsidRPr="006053E8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3E8">
              <w:rPr>
                <w:rFonts w:ascii="Times New Roman" w:hAnsi="Times New Roman" w:cs="Times New Roman"/>
                <w:sz w:val="24"/>
                <w:szCs w:val="24"/>
              </w:rPr>
              <w:t>Non-ALS</w:t>
            </w:r>
          </w:p>
        </w:tc>
        <w:tc>
          <w:tcPr>
            <w:tcW w:w="4504" w:type="dxa"/>
          </w:tcPr>
          <w:p w14:paraId="388888CA" w14:textId="77777777" w:rsidR="001A632A" w:rsidRPr="009A0200" w:rsidRDefault="001A632A" w:rsidP="00770640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200">
              <w:rPr>
                <w:rFonts w:ascii="Times New Roman" w:hAnsi="Times New Roman" w:cs="Times New Roman"/>
                <w:sz w:val="24"/>
                <w:szCs w:val="24"/>
              </w:rPr>
              <w:t>Mini Mental State Examination (MMSE)</w:t>
            </w:r>
          </w:p>
        </w:tc>
      </w:tr>
    </w:tbl>
    <w:p w14:paraId="398C061D" w14:textId="77777777" w:rsidR="00710657" w:rsidRDefault="00710657"/>
    <w:p w14:paraId="5F59AF77" w14:textId="77777777" w:rsidR="00CA4C4B" w:rsidRDefault="00CA4C4B">
      <w:r>
        <w:br w:type="page"/>
      </w:r>
    </w:p>
    <w:p w14:paraId="4A93E2A7" w14:textId="79D4EBB8" w:rsidR="0098790F" w:rsidRPr="000C4E46" w:rsidRDefault="0098790F" w:rsidP="0098790F">
      <w:pPr>
        <w:rPr>
          <w:rFonts w:ascii="Times New Roman" w:hAnsi="Times New Roman" w:cs="Times New Roman"/>
          <w:sz w:val="24"/>
          <w:szCs w:val="24"/>
        </w:rPr>
      </w:pPr>
      <w:r w:rsidRPr="001444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C4E46">
        <w:rPr>
          <w:rFonts w:ascii="Times New Roman" w:hAnsi="Times New Roman" w:cs="Times New Roman"/>
          <w:sz w:val="24"/>
          <w:szCs w:val="24"/>
        </w:rPr>
        <w:t>. References of normative data of used tes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09"/>
        <w:gridCol w:w="4809"/>
      </w:tblGrid>
      <w:tr w:rsidR="0098790F" w14:paraId="1E8CA0C8" w14:textId="77777777" w:rsidTr="00B913E9">
        <w:tc>
          <w:tcPr>
            <w:tcW w:w="4809" w:type="dxa"/>
          </w:tcPr>
          <w:p w14:paraId="266B0B11" w14:textId="77777777" w:rsidR="0098790F" w:rsidRPr="00E11966" w:rsidRDefault="0098790F" w:rsidP="00B913E9">
            <w:pPr>
              <w:spacing w:line="360" w:lineRule="auto"/>
              <w:rPr>
                <w:b/>
              </w:rPr>
            </w:pPr>
            <w:r w:rsidRPr="00E11966">
              <w:rPr>
                <w:b/>
              </w:rPr>
              <w:t>Test</w:t>
            </w:r>
          </w:p>
        </w:tc>
        <w:tc>
          <w:tcPr>
            <w:tcW w:w="4809" w:type="dxa"/>
          </w:tcPr>
          <w:p w14:paraId="73946251" w14:textId="77777777" w:rsidR="0098790F" w:rsidRPr="00967889" w:rsidRDefault="0098790F" w:rsidP="00B913E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889">
              <w:rPr>
                <w:rFonts w:ascii="Times New Roman" w:hAnsi="Times New Roman" w:cs="Times New Roman"/>
                <w:b/>
                <w:sz w:val="24"/>
                <w:szCs w:val="24"/>
              </w:rPr>
              <w:t>Italian norma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ference</w:t>
            </w:r>
          </w:p>
        </w:tc>
      </w:tr>
      <w:tr w:rsidR="0098790F" w14:paraId="218DED77" w14:textId="77777777" w:rsidTr="00B913E9">
        <w:tc>
          <w:tcPr>
            <w:tcW w:w="4809" w:type="dxa"/>
          </w:tcPr>
          <w:p w14:paraId="1400ED1A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4809" w:type="dxa"/>
          </w:tcPr>
          <w:p w14:paraId="0294CD20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rpinelli Mazzi M, </w:t>
            </w: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avarone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, Russo G, et al. 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Mini-Mental State Examination: new normative values on subjects in Southern Italy. Aging Clin Exp Res. 2020;32(4):699-702. doi:10.1007/s40520-019-01250-2</w:t>
            </w:r>
          </w:p>
        </w:tc>
      </w:tr>
      <w:tr w:rsidR="0098790F" w14:paraId="4C535F9D" w14:textId="77777777" w:rsidTr="00B913E9">
        <w:tc>
          <w:tcPr>
            <w:tcW w:w="4809" w:type="dxa"/>
          </w:tcPr>
          <w:p w14:paraId="5CDBA17B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4809" w:type="dxa"/>
          </w:tcPr>
          <w:p w14:paraId="70CEE5D0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ltagirone C, Gainotti G, </w:t>
            </w: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lesimo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A, et al. Batteria per la valutazione del Deterioramento Mentale (parte I): descrizione di uno strumento di diagnosi neuropsicologica.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Archivio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Psicolog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Neurolog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E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Psichiatr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1995; 56(4), 461-470</w:t>
            </w:r>
          </w:p>
        </w:tc>
      </w:tr>
      <w:tr w:rsidR="0098790F" w14:paraId="056D7D07" w14:textId="77777777" w:rsidTr="00B913E9">
        <w:tc>
          <w:tcPr>
            <w:tcW w:w="4809" w:type="dxa"/>
          </w:tcPr>
          <w:p w14:paraId="3587D809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4809" w:type="dxa"/>
          </w:tcPr>
          <w:p w14:paraId="3777AE7B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innler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H, </w:t>
            </w: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gnoni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. Standardizzazione e taratura italiana di test neuropsicologici. 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Ital J Neurol Sci. 1987; 6 [Suppl. 8]: 78-80</w:t>
            </w:r>
          </w:p>
        </w:tc>
      </w:tr>
      <w:tr w:rsidR="0098790F" w14:paraId="4AA52029" w14:textId="77777777" w:rsidTr="00B913E9">
        <w:tc>
          <w:tcPr>
            <w:tcW w:w="4809" w:type="dxa"/>
          </w:tcPr>
          <w:p w14:paraId="54622EF0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FAB</w:t>
            </w:r>
          </w:p>
        </w:tc>
        <w:tc>
          <w:tcPr>
            <w:tcW w:w="4809" w:type="dxa"/>
          </w:tcPr>
          <w:p w14:paraId="55AF8C45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ppollonio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I, Leone M, Isella V, et al. 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The frontal assessment battery (FAB): Normative values in an Italian population sample. Neurol Sci. 2005;26(2):108-116. doi:10.1007/s10072-005-0443-4</w:t>
            </w:r>
          </w:p>
        </w:tc>
      </w:tr>
      <w:tr w:rsidR="0098790F" w14:paraId="1050403F" w14:textId="77777777" w:rsidTr="00B913E9">
        <w:tc>
          <w:tcPr>
            <w:tcW w:w="4809" w:type="dxa"/>
          </w:tcPr>
          <w:p w14:paraId="3BCFB0B8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Digit Span F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W</w:t>
            </w:r>
          </w:p>
        </w:tc>
        <w:tc>
          <w:tcPr>
            <w:tcW w:w="4809" w:type="dxa"/>
          </w:tcPr>
          <w:p w14:paraId="29BB44EF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Monaco M, Costa A, Caltagirone C, </w:t>
            </w: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lesimo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A. 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Forward and backward span for verbal and visuo-spatial data: Standardization and normative data from an Italian adult population. Neurol Sci. 2013;34(5):749-754. doi:10.1007/s10072-012-1130-x</w:t>
            </w:r>
          </w:p>
        </w:tc>
      </w:tr>
      <w:tr w:rsidR="0098790F" w14:paraId="34CAB2AC" w14:textId="77777777" w:rsidTr="00B913E9">
        <w:tc>
          <w:tcPr>
            <w:tcW w:w="4809" w:type="dxa"/>
          </w:tcPr>
          <w:p w14:paraId="71BD65EF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TMT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 and B-A</w:t>
            </w:r>
          </w:p>
        </w:tc>
        <w:tc>
          <w:tcPr>
            <w:tcW w:w="4809" w:type="dxa"/>
          </w:tcPr>
          <w:p w14:paraId="09FC72BF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Siciliano M,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Chiorri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Battini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V,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Sant'El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V, Altieri </w:t>
            </w:r>
            <w:proofErr w:type="spellStart"/>
            <w:proofErr w:type="gram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M,v</w:t>
            </w:r>
            <w:proofErr w:type="spellEnd"/>
            <w:proofErr w:type="gram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Trojano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L, Santangelo G. Regression-based normative data and equivalent scores for Trail Making Test (TMT): an updated Italian normative study. Neurol Sci. 2019 Mar;40(3):469-477.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: 10.1007/s10072-018-3673-y.</w:t>
            </w:r>
          </w:p>
        </w:tc>
      </w:tr>
      <w:tr w:rsidR="0098790F" w14:paraId="074BF858" w14:textId="77777777" w:rsidTr="00B913E9">
        <w:tc>
          <w:tcPr>
            <w:tcW w:w="4809" w:type="dxa"/>
          </w:tcPr>
          <w:p w14:paraId="5F354D8B" w14:textId="77777777" w:rsidR="0098790F" w:rsidRPr="00F248CE" w:rsidRDefault="0098790F" w:rsidP="00B913E9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RAVL-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R</w:t>
            </w:r>
          </w:p>
        </w:tc>
        <w:tc>
          <w:tcPr>
            <w:tcW w:w="4809" w:type="dxa"/>
          </w:tcPr>
          <w:p w14:paraId="1AECBE44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ltagirone C, Gainotti G, </w:t>
            </w: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lesimo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A, et al. Batteria per la valutazione del Deterioramento Mentale (parte I): descrizione di uno strumento di diagnosi neuropsicologica.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Archivio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Psicolog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Neurolog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Psichiatr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1995; 56(4), 461-470</w:t>
            </w:r>
          </w:p>
        </w:tc>
      </w:tr>
      <w:tr w:rsidR="0098790F" w14:paraId="64DDF4D2" w14:textId="77777777" w:rsidTr="00B913E9">
        <w:tc>
          <w:tcPr>
            <w:tcW w:w="4809" w:type="dxa"/>
          </w:tcPr>
          <w:p w14:paraId="0882FFF2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BSRT-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R</w:t>
            </w:r>
          </w:p>
        </w:tc>
        <w:tc>
          <w:tcPr>
            <w:tcW w:w="4809" w:type="dxa"/>
          </w:tcPr>
          <w:p w14:paraId="24A18E54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lesimo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A, Buccione I, Fadda L, et al. 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Normative data of two memory tasks: Short-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ry recall and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’s Figure. Nuov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 Neurol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2002;12(1):1-13.</w:t>
            </w:r>
          </w:p>
        </w:tc>
      </w:tr>
      <w:tr w:rsidR="0098790F" w14:paraId="40BA23EE" w14:textId="77777777" w:rsidTr="00B913E9">
        <w:tc>
          <w:tcPr>
            <w:tcW w:w="4809" w:type="dxa"/>
          </w:tcPr>
          <w:p w14:paraId="320600FE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CF-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R</w:t>
            </w:r>
          </w:p>
        </w:tc>
        <w:tc>
          <w:tcPr>
            <w:tcW w:w="4809" w:type="dxa"/>
          </w:tcPr>
          <w:p w14:paraId="2B60EEE9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lesimo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A, Buccione I, Fadda L, et al. 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Normative data of two memory tasks: Short-Story recall and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’s Figure. Nuov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 Neurol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2002;12(1):1-13.</w:t>
            </w:r>
          </w:p>
        </w:tc>
      </w:tr>
      <w:tr w:rsidR="0098790F" w14:paraId="3AFAF2FD" w14:textId="77777777" w:rsidTr="00B913E9">
        <w:tc>
          <w:tcPr>
            <w:tcW w:w="4809" w:type="dxa"/>
          </w:tcPr>
          <w:p w14:paraId="40013FA5" w14:textId="7777777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CE">
              <w:rPr>
                <w:rFonts w:ascii="Times New Roman" w:hAnsi="Times New Roman" w:cs="Times New Roman"/>
                <w:sz w:val="24"/>
                <w:szCs w:val="24"/>
              </w:rPr>
              <w:t>CPM47</w:t>
            </w:r>
          </w:p>
        </w:tc>
        <w:tc>
          <w:tcPr>
            <w:tcW w:w="4809" w:type="dxa"/>
          </w:tcPr>
          <w:p w14:paraId="0AF38326" w14:textId="77777777" w:rsidR="0098790F" w:rsidRPr="000C4E46" w:rsidRDefault="0098790F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ltagirone C, Gainotti G, </w:t>
            </w:r>
            <w:proofErr w:type="spellStart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rlesimo</w:t>
            </w:r>
            <w:proofErr w:type="spellEnd"/>
            <w:r w:rsidRPr="0098790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A, et al. Batteria per la valutazione del Deterioramento Mentale (parte I): descrizione di uno strumento di diagnosi neuropsicologica.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Archivio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Psicolog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Neurolog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>Psichiatria</w:t>
            </w:r>
            <w:proofErr w:type="spellEnd"/>
            <w:r w:rsidRPr="000C4E46">
              <w:rPr>
                <w:rFonts w:ascii="Times New Roman" w:hAnsi="Times New Roman" w:cs="Times New Roman"/>
                <w:sz w:val="24"/>
                <w:szCs w:val="24"/>
              </w:rPr>
              <w:t xml:space="preserve"> 1995; 56(4), 461-470</w:t>
            </w:r>
          </w:p>
        </w:tc>
      </w:tr>
      <w:tr w:rsidR="0098790F" w14:paraId="2BF64354" w14:textId="77777777" w:rsidTr="00B913E9">
        <w:tc>
          <w:tcPr>
            <w:tcW w:w="4809" w:type="dxa"/>
          </w:tcPr>
          <w:p w14:paraId="74CF14A9" w14:textId="66644FD7" w:rsidR="0098790F" w:rsidRPr="00F248CE" w:rsidRDefault="0098790F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</w:t>
            </w:r>
          </w:p>
        </w:tc>
        <w:tc>
          <w:tcPr>
            <w:tcW w:w="4809" w:type="dxa"/>
          </w:tcPr>
          <w:p w14:paraId="4758926D" w14:textId="444E4105" w:rsidR="0098790F" w:rsidRPr="0098790F" w:rsidRDefault="00957EC7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Poletti B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Solca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Carell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Madotto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Lafronza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Fain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A, Monti A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Zago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Calin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Tiloca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Dorett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A, Verde F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Ratt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Ticozz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N, Abrahams S,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Silan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V. The validation of the Italian Edinburgh Cognitive and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ALS Screen (ECAS).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Amyotroph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Lateral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Scler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 Frontotemporal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Degener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. 2016 Oct-Nov;17(7-8):489-498. </w:t>
            </w:r>
            <w:proofErr w:type="spellStart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957EC7">
              <w:rPr>
                <w:rFonts w:ascii="Times New Roman" w:hAnsi="Times New Roman" w:cs="Times New Roman"/>
                <w:sz w:val="24"/>
                <w:szCs w:val="24"/>
              </w:rPr>
              <w:t xml:space="preserve">: 10.1080/21678421.2016.1183679. </w:t>
            </w:r>
          </w:p>
        </w:tc>
      </w:tr>
      <w:tr w:rsidR="00CA0BEB" w14:paraId="78AF5C9F" w14:textId="77777777" w:rsidTr="00B913E9">
        <w:tc>
          <w:tcPr>
            <w:tcW w:w="4809" w:type="dxa"/>
          </w:tcPr>
          <w:p w14:paraId="7771762E" w14:textId="3BD0B381" w:rsidR="00CA0BEB" w:rsidRDefault="00CA0BEB" w:rsidP="00B91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4809" w:type="dxa"/>
          </w:tcPr>
          <w:p w14:paraId="56CFB068" w14:textId="7BE6FD12" w:rsidR="00CA0BEB" w:rsidRPr="00957EC7" w:rsidRDefault="00CA0BEB" w:rsidP="00B913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B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odich</w:t>
            </w:r>
            <w:proofErr w:type="spellEnd"/>
            <w:r w:rsidRPr="00CA0B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, Cerami C, Canessa N, Crespi C, </w:t>
            </w:r>
            <w:proofErr w:type="spellStart"/>
            <w:r w:rsidRPr="00CA0B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annaccone</w:t>
            </w:r>
            <w:proofErr w:type="spellEnd"/>
            <w:r w:rsidRPr="00CA0B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, Marcone A, </w:t>
            </w:r>
            <w:proofErr w:type="spellStart"/>
            <w:r w:rsidRPr="00CA0B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almuto</w:t>
            </w:r>
            <w:proofErr w:type="spellEnd"/>
            <w:r w:rsidRPr="00CA0B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, Lettieri G, Perani D, Cappa SF. </w:t>
            </w:r>
            <w:r w:rsidRPr="00CA0BEB">
              <w:rPr>
                <w:rFonts w:ascii="Times New Roman" w:hAnsi="Times New Roman" w:cs="Times New Roman"/>
                <w:sz w:val="24"/>
                <w:szCs w:val="24"/>
              </w:rPr>
              <w:t xml:space="preserve">A novel task assessing intention and emotion attribution: Italian standardization and normative data of the Story-based Empathy Task. Neurol Sci. 2015 Oct;36(10):1907-12. </w:t>
            </w:r>
            <w:proofErr w:type="spellStart"/>
            <w:r w:rsidRPr="00CA0BE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CA0BEB">
              <w:rPr>
                <w:rFonts w:ascii="Times New Roman" w:hAnsi="Times New Roman" w:cs="Times New Roman"/>
                <w:sz w:val="24"/>
                <w:szCs w:val="24"/>
              </w:rPr>
              <w:t xml:space="preserve">: 10.1007/s10072-015-2281-3. </w:t>
            </w:r>
            <w:proofErr w:type="spellStart"/>
            <w:r w:rsidRPr="00CA0BEB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CA0BEB">
              <w:rPr>
                <w:rFonts w:ascii="Times New Roman" w:hAnsi="Times New Roman" w:cs="Times New Roman"/>
                <w:sz w:val="24"/>
                <w:szCs w:val="24"/>
              </w:rPr>
              <w:t xml:space="preserve"> 2015 Jun 14. PMID: 26072203.</w:t>
            </w:r>
          </w:p>
        </w:tc>
      </w:tr>
    </w:tbl>
    <w:p w14:paraId="52DCD15A" w14:textId="77777777" w:rsidR="00CA4C4B" w:rsidRPr="00CA4C4B" w:rsidRDefault="00CA4C4B" w:rsidP="00CA4C4B">
      <w:pPr>
        <w:spacing w:after="200" w:line="48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24084A57" w14:textId="4C5AD63C" w:rsidR="009A0200" w:rsidRDefault="009A0200" w:rsidP="00CA4C4B">
      <w:pPr>
        <w:spacing w:after="200" w:line="480" w:lineRule="auto"/>
      </w:pPr>
      <w:r>
        <w:br w:type="page"/>
      </w:r>
    </w:p>
    <w:p w14:paraId="01C2C64F" w14:textId="268217FD" w:rsidR="00E03A14" w:rsidRPr="009A0200" w:rsidRDefault="00E03A14" w:rsidP="00E03A1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E03A14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TW"/>
        </w:rPr>
        <w:lastRenderedPageBreak/>
        <w:t xml:space="preserve">Supplementary Table </w:t>
      </w:r>
      <w:r w:rsidR="00DA2849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TW"/>
        </w:rPr>
        <w:t>3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TW"/>
        </w:rPr>
        <w:t xml:space="preserve">. </w:t>
      </w:r>
      <w:r w:rsidRPr="00E03A14">
        <w:rPr>
          <w:rFonts w:ascii="Times New Roman" w:eastAsiaTheme="minorEastAsia" w:hAnsi="Times New Roman" w:cs="Times New Roman"/>
          <w:sz w:val="24"/>
          <w:szCs w:val="24"/>
          <w:lang w:val="en-GB" w:eastAsia="zh-TW"/>
        </w:rPr>
        <w:t xml:space="preserve">Cognitive classification of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ALS </w:t>
      </w:r>
      <w:r w:rsidRPr="009A0200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patients enrolled in the study who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were</w:t>
      </w:r>
      <w:r w:rsidRPr="009A0200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and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were not</w:t>
      </w:r>
      <w:r w:rsidRPr="009A0200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reassessed at T1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(p=0.0001)</w:t>
      </w:r>
      <w:r w:rsidR="0069330C">
        <w:rPr>
          <w:rFonts w:ascii="Times New Roman" w:eastAsiaTheme="minorEastAsia" w:hAnsi="Times New Roman" w:cs="Times New Roman"/>
          <w:sz w:val="24"/>
          <w:szCs w:val="24"/>
          <w:lang w:eastAsia="zh-TW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2552"/>
        <w:gridCol w:w="2552"/>
      </w:tblGrid>
      <w:tr w:rsidR="00E03A14" w:rsidRPr="00E03A14" w14:paraId="6B791B61" w14:textId="50A56D8D" w:rsidTr="004D2738">
        <w:tc>
          <w:tcPr>
            <w:tcW w:w="1696" w:type="dxa"/>
          </w:tcPr>
          <w:p w14:paraId="62FBBB55" w14:textId="77777777" w:rsidR="00E03A14" w:rsidRPr="00E03A14" w:rsidRDefault="00E03A14" w:rsidP="00E03A1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2268" w:type="dxa"/>
          </w:tcPr>
          <w:p w14:paraId="191C59F1" w14:textId="77777777" w:rsid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Reassessed p</w:t>
            </w:r>
            <w:r w:rsidRPr="009A0200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atients </w:t>
            </w:r>
          </w:p>
          <w:p w14:paraId="6E4E96E0" w14:textId="1CA24ACD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9A0200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  <w:t>(N=107)</w:t>
            </w:r>
          </w:p>
        </w:tc>
        <w:tc>
          <w:tcPr>
            <w:tcW w:w="2552" w:type="dxa"/>
          </w:tcPr>
          <w:p w14:paraId="57FEF7E6" w14:textId="4D184566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Non-reassessed p</w:t>
            </w:r>
            <w:r w:rsidRPr="009A0200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  <w:t>atients (n=54)</w:t>
            </w:r>
          </w:p>
        </w:tc>
        <w:tc>
          <w:tcPr>
            <w:tcW w:w="2552" w:type="dxa"/>
          </w:tcPr>
          <w:p w14:paraId="7568AD9C" w14:textId="0E7CF5E0" w:rsid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Patients originally enrolled (N=161)</w:t>
            </w:r>
          </w:p>
        </w:tc>
      </w:tr>
      <w:tr w:rsidR="00E03A14" w:rsidRPr="00E03A14" w14:paraId="537925E2" w14:textId="4BD92F62" w:rsidTr="004D2738">
        <w:tc>
          <w:tcPr>
            <w:tcW w:w="1696" w:type="dxa"/>
          </w:tcPr>
          <w:p w14:paraId="201C3680" w14:textId="0D1184BF" w:rsidR="00E03A14" w:rsidRPr="00E03A14" w:rsidRDefault="00E03A14" w:rsidP="00E03A1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LS-CN</w:t>
            </w:r>
          </w:p>
        </w:tc>
        <w:tc>
          <w:tcPr>
            <w:tcW w:w="2268" w:type="dxa"/>
          </w:tcPr>
          <w:p w14:paraId="75639374" w14:textId="3129A706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6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62.6%)</w:t>
            </w:r>
          </w:p>
        </w:tc>
        <w:tc>
          <w:tcPr>
            <w:tcW w:w="2552" w:type="dxa"/>
          </w:tcPr>
          <w:p w14:paraId="081CC9DF" w14:textId="2677A0CA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6 (2</w:t>
            </w:r>
            <w:r w:rsidR="00965768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.6%)</w:t>
            </w:r>
          </w:p>
        </w:tc>
        <w:tc>
          <w:tcPr>
            <w:tcW w:w="2552" w:type="dxa"/>
          </w:tcPr>
          <w:p w14:paraId="65FBAA3A" w14:textId="6F818CA3" w:rsid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83 (51.6%)</w:t>
            </w:r>
          </w:p>
        </w:tc>
      </w:tr>
      <w:tr w:rsidR="00E03A14" w:rsidRPr="00E03A14" w14:paraId="3DBC7E8F" w14:textId="02BE54EE" w:rsidTr="004D2738">
        <w:tc>
          <w:tcPr>
            <w:tcW w:w="1696" w:type="dxa"/>
          </w:tcPr>
          <w:p w14:paraId="69AF3FF1" w14:textId="711A4124" w:rsidR="00E03A14" w:rsidRPr="00E03A14" w:rsidRDefault="00E03A14" w:rsidP="00E03A1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LSbi</w:t>
            </w:r>
          </w:p>
        </w:tc>
        <w:tc>
          <w:tcPr>
            <w:tcW w:w="2268" w:type="dxa"/>
          </w:tcPr>
          <w:p w14:paraId="0334EF86" w14:textId="1C933A22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11.2%)</w:t>
            </w:r>
          </w:p>
        </w:tc>
        <w:tc>
          <w:tcPr>
            <w:tcW w:w="2552" w:type="dxa"/>
          </w:tcPr>
          <w:p w14:paraId="20D59B88" w14:textId="4FB6E80B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 (1.9%)</w:t>
            </w:r>
          </w:p>
        </w:tc>
        <w:tc>
          <w:tcPr>
            <w:tcW w:w="2552" w:type="dxa"/>
          </w:tcPr>
          <w:p w14:paraId="5ACCEA7A" w14:textId="214AB579" w:rsid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3</w:t>
            </w:r>
            <w:r w:rsidR="008814B7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8.1%)</w:t>
            </w:r>
          </w:p>
        </w:tc>
      </w:tr>
      <w:tr w:rsidR="00E03A14" w:rsidRPr="00E03A14" w14:paraId="1CC18CD3" w14:textId="024C371F" w:rsidTr="004D2738">
        <w:tc>
          <w:tcPr>
            <w:tcW w:w="1696" w:type="dxa"/>
          </w:tcPr>
          <w:p w14:paraId="03500FBE" w14:textId="34D10BDE" w:rsidR="00E03A14" w:rsidRPr="00E03A14" w:rsidRDefault="00E03A14" w:rsidP="00E03A1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LSci</w:t>
            </w:r>
          </w:p>
        </w:tc>
        <w:tc>
          <w:tcPr>
            <w:tcW w:w="2268" w:type="dxa"/>
          </w:tcPr>
          <w:p w14:paraId="31788CB2" w14:textId="3867A3B6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2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20.6%)</w:t>
            </w:r>
          </w:p>
        </w:tc>
        <w:tc>
          <w:tcPr>
            <w:tcW w:w="2552" w:type="dxa"/>
          </w:tcPr>
          <w:p w14:paraId="78BA43A2" w14:textId="55F67C6D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2</w:t>
            </w:r>
            <w:r w:rsidR="00965768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</w:t>
            </w:r>
            <w:r w:rsidR="00965768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38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2552" w:type="dxa"/>
          </w:tcPr>
          <w:p w14:paraId="40EB60DA" w14:textId="51E4FB9B" w:rsid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4</w:t>
            </w:r>
            <w:r w:rsidR="00965768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3</w:t>
            </w:r>
            <w:r w:rsidR="008814B7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</w:t>
            </w:r>
            <w:r w:rsidR="00965768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26.7</w:t>
            </w:r>
            <w:r w:rsidR="008814B7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%)</w:t>
            </w:r>
          </w:p>
        </w:tc>
      </w:tr>
      <w:tr w:rsidR="00E03A14" w:rsidRPr="00E03A14" w14:paraId="2888CB8A" w14:textId="20EF54B4" w:rsidTr="004D2738">
        <w:tc>
          <w:tcPr>
            <w:tcW w:w="1696" w:type="dxa"/>
          </w:tcPr>
          <w:p w14:paraId="48442E94" w14:textId="33B6F63E" w:rsidR="00E03A14" w:rsidRPr="00E03A14" w:rsidRDefault="00E03A14" w:rsidP="00E03A1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LScbi</w:t>
            </w:r>
          </w:p>
        </w:tc>
        <w:tc>
          <w:tcPr>
            <w:tcW w:w="2268" w:type="dxa"/>
          </w:tcPr>
          <w:p w14:paraId="7ABBB8E2" w14:textId="2D640FB0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6 (5.6%)</w:t>
            </w:r>
          </w:p>
        </w:tc>
        <w:tc>
          <w:tcPr>
            <w:tcW w:w="2552" w:type="dxa"/>
          </w:tcPr>
          <w:p w14:paraId="0EB09D22" w14:textId="6D2FD5F2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6 (11.1%)</w:t>
            </w:r>
          </w:p>
        </w:tc>
        <w:tc>
          <w:tcPr>
            <w:tcW w:w="2552" w:type="dxa"/>
          </w:tcPr>
          <w:p w14:paraId="18914F24" w14:textId="506BC31F" w:rsid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2</w:t>
            </w:r>
            <w:r w:rsidR="000612AB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7.</w:t>
            </w:r>
            <w:r w:rsidR="00D36909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5</w:t>
            </w:r>
            <w:r w:rsidR="000612AB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%)</w:t>
            </w:r>
          </w:p>
        </w:tc>
      </w:tr>
      <w:tr w:rsidR="00E03A14" w:rsidRPr="00E03A14" w14:paraId="74430A05" w14:textId="1995D213" w:rsidTr="004D2738">
        <w:tc>
          <w:tcPr>
            <w:tcW w:w="1696" w:type="dxa"/>
          </w:tcPr>
          <w:p w14:paraId="22F52ABA" w14:textId="12129487" w:rsidR="00E03A14" w:rsidRPr="00E03A14" w:rsidRDefault="00E03A14" w:rsidP="00E03A1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LS-FTD</w:t>
            </w:r>
          </w:p>
        </w:tc>
        <w:tc>
          <w:tcPr>
            <w:tcW w:w="2268" w:type="dxa"/>
          </w:tcPr>
          <w:p w14:paraId="3274E0E3" w14:textId="6DD8CC24" w:rsidR="00E03A14" w:rsidRP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E03A14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552" w:type="dxa"/>
          </w:tcPr>
          <w:p w14:paraId="48E42A99" w14:textId="1474BEFA" w:rsidR="00E03A14" w:rsidRPr="00E03A14" w:rsidRDefault="00877C67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877C67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0</w:t>
            </w:r>
            <w:r w:rsidR="00E03A14" w:rsidRPr="00877C67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18.5</w:t>
            </w:r>
            <w:r w:rsidRPr="00877C67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2552" w:type="dxa"/>
          </w:tcPr>
          <w:p w14:paraId="23A8ED02" w14:textId="57EAE632" w:rsidR="00E03A14" w:rsidRDefault="00E03A14" w:rsidP="00E03A1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10</w:t>
            </w:r>
            <w:r w:rsidR="000612AB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(6.2%)</w:t>
            </w:r>
          </w:p>
        </w:tc>
      </w:tr>
    </w:tbl>
    <w:p w14:paraId="34138A5E" w14:textId="77777777" w:rsidR="00E03A14" w:rsidRDefault="00E03A14" w:rsidP="009A0200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</w:pPr>
    </w:p>
    <w:p w14:paraId="73216513" w14:textId="289B0464" w:rsidR="00A148B0" w:rsidRPr="009F2977" w:rsidRDefault="00A148B0" w:rsidP="00A148B0">
      <w:pPr>
        <w:autoSpaceDE w:val="0"/>
        <w:autoSpaceDN w:val="0"/>
        <w:adjustRightInd w:val="0"/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Sbi,</w:t>
      </w:r>
      <w:r w:rsidRPr="009F2977">
        <w:rPr>
          <w:rFonts w:ascii="Times New Roman" w:hAnsi="Times New Roman" w:cs="Times New Roman"/>
          <w:sz w:val="24"/>
          <w:szCs w:val="24"/>
        </w:rPr>
        <w:t xml:space="preserve"> patients with isolated </w:t>
      </w:r>
      <w:r w:rsidR="00440A41" w:rsidRPr="009F2977">
        <w:rPr>
          <w:rFonts w:ascii="Times New Roman" w:hAnsi="Times New Roman" w:cs="Times New Roman"/>
          <w:sz w:val="24"/>
          <w:szCs w:val="24"/>
        </w:rPr>
        <w:t>behavioral</w:t>
      </w:r>
      <w:r w:rsidRPr="009F2977">
        <w:rPr>
          <w:rFonts w:ascii="Times New Roman" w:hAnsi="Times New Roman" w:cs="Times New Roman"/>
          <w:sz w:val="24"/>
          <w:szCs w:val="24"/>
        </w:rPr>
        <w:t xml:space="preserve"> impairm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F29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Scbi,</w:t>
      </w:r>
      <w:r w:rsidRPr="009F2977">
        <w:rPr>
          <w:rFonts w:ascii="Times New Roman" w:hAnsi="Times New Roman" w:cs="Times New Roman"/>
          <w:sz w:val="24"/>
          <w:szCs w:val="24"/>
        </w:rPr>
        <w:t xml:space="preserve"> patients with both cognitive and </w:t>
      </w:r>
      <w:r w:rsidR="00440A41" w:rsidRPr="009F2977">
        <w:rPr>
          <w:rFonts w:ascii="Times New Roman" w:hAnsi="Times New Roman" w:cs="Times New Roman"/>
          <w:sz w:val="24"/>
          <w:szCs w:val="24"/>
        </w:rPr>
        <w:t>behavioral</w:t>
      </w:r>
      <w:r w:rsidRPr="009F2977">
        <w:rPr>
          <w:rFonts w:ascii="Times New Roman" w:hAnsi="Times New Roman" w:cs="Times New Roman"/>
          <w:sz w:val="24"/>
          <w:szCs w:val="24"/>
        </w:rPr>
        <w:t xml:space="preserve"> impairment</w:t>
      </w:r>
      <w:r>
        <w:rPr>
          <w:rFonts w:ascii="Times New Roman" w:hAnsi="Times New Roman" w:cs="Times New Roman"/>
          <w:sz w:val="24"/>
          <w:szCs w:val="24"/>
        </w:rPr>
        <w:t>; ALSci,</w:t>
      </w:r>
      <w:r w:rsidRPr="009F2977">
        <w:rPr>
          <w:rFonts w:ascii="Times New Roman" w:hAnsi="Times New Roman" w:cs="Times New Roman"/>
          <w:sz w:val="24"/>
          <w:szCs w:val="24"/>
        </w:rPr>
        <w:t xml:space="preserve"> patients with isolated cognitive impairment</w:t>
      </w:r>
      <w:r>
        <w:rPr>
          <w:rFonts w:ascii="Times New Roman" w:hAnsi="Times New Roman" w:cs="Times New Roman"/>
          <w:sz w:val="24"/>
          <w:szCs w:val="24"/>
        </w:rPr>
        <w:t xml:space="preserve">; ALS-CN, </w:t>
      </w:r>
      <w:r w:rsidRPr="009F2977">
        <w:rPr>
          <w:rFonts w:ascii="Times New Roman" w:hAnsi="Times New Roman" w:cs="Times New Roman"/>
          <w:sz w:val="24"/>
          <w:szCs w:val="24"/>
        </w:rPr>
        <w:t>patients with normal cognition</w:t>
      </w:r>
      <w:r>
        <w:rPr>
          <w:rFonts w:ascii="Times New Roman" w:hAnsi="Times New Roman" w:cs="Times New Roman"/>
          <w:sz w:val="24"/>
          <w:szCs w:val="24"/>
        </w:rPr>
        <w:t xml:space="preserve">; ALS FTD, </w:t>
      </w:r>
      <w:r w:rsidRPr="009F2977">
        <w:rPr>
          <w:rFonts w:ascii="Times New Roman" w:hAnsi="Times New Roman" w:cs="Times New Roman"/>
          <w:sz w:val="24"/>
          <w:szCs w:val="24"/>
        </w:rPr>
        <w:t>patients with frontotemporal dementia</w:t>
      </w:r>
      <w:r>
        <w:rPr>
          <w:rFonts w:ascii="Times New Roman" w:hAnsi="Times New Roman" w:cs="Times New Roman"/>
          <w:sz w:val="24"/>
          <w:szCs w:val="24"/>
        </w:rPr>
        <w:t xml:space="preserve">; WT, ALS patients </w:t>
      </w:r>
      <w:r w:rsidRPr="008D29F6">
        <w:rPr>
          <w:rFonts w:ascii="Times New Roman" w:hAnsi="Times New Roman" w:cs="Times New Roman"/>
          <w:sz w:val="24"/>
          <w:szCs w:val="24"/>
        </w:rPr>
        <w:t>not carrying pathogenic mutation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718E1751" w14:textId="77777777" w:rsidR="00A148B0" w:rsidRPr="009A0200" w:rsidRDefault="00A148B0" w:rsidP="009A0200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</w:pPr>
    </w:p>
    <w:p w14:paraId="6875ADF1" w14:textId="2CF8528E" w:rsidR="004D2C19" w:rsidRDefault="004D2C19">
      <w:r>
        <w:br w:type="page"/>
      </w:r>
    </w:p>
    <w:p w14:paraId="548A78B5" w14:textId="6E4926E9" w:rsidR="004D2C19" w:rsidRPr="004D2C19" w:rsidRDefault="004D2C19" w:rsidP="00A473AA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4D2C19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lastRenderedPageBreak/>
        <w:t xml:space="preserve">Supplementary Table </w:t>
      </w:r>
      <w:r w:rsidR="00521E92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4</w:t>
      </w:r>
      <w:r w:rsidRPr="004D2C19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List of genetic </w:t>
      </w:r>
      <w:r w:rsidRPr="001076BE">
        <w:rPr>
          <w:rFonts w:ascii="Times New Roman" w:eastAsiaTheme="minorEastAsia" w:hAnsi="Times New Roman" w:cs="Times New Roman"/>
          <w:sz w:val="24"/>
          <w:szCs w:val="24"/>
          <w:lang w:eastAsia="zh-TW"/>
        </w:rPr>
        <w:t>variants identified in</w:t>
      </w:r>
      <w:r w:rsidRPr="004D2C19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the study cohort and the corresponding cognitive/behavioral classification </w:t>
      </w: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1555"/>
        <w:gridCol w:w="1238"/>
        <w:gridCol w:w="3014"/>
        <w:gridCol w:w="3821"/>
      </w:tblGrid>
      <w:tr w:rsidR="004D2C19" w:rsidRPr="004D2C19" w14:paraId="66AD0767" w14:textId="77777777" w:rsidTr="003D24F6">
        <w:tc>
          <w:tcPr>
            <w:tcW w:w="1555" w:type="dxa"/>
          </w:tcPr>
          <w:p w14:paraId="5F458D18" w14:textId="77777777" w:rsidR="004D2C19" w:rsidRPr="00501715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0171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Gene</w:t>
            </w:r>
          </w:p>
        </w:tc>
        <w:tc>
          <w:tcPr>
            <w:tcW w:w="1238" w:type="dxa"/>
          </w:tcPr>
          <w:p w14:paraId="0A42CDA7" w14:textId="77777777" w:rsidR="004D2C19" w:rsidRPr="00501715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0171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# of cases</w:t>
            </w:r>
          </w:p>
        </w:tc>
        <w:tc>
          <w:tcPr>
            <w:tcW w:w="6835" w:type="dxa"/>
            <w:gridSpan w:val="2"/>
          </w:tcPr>
          <w:p w14:paraId="3FD843C7" w14:textId="451E4830" w:rsidR="004D2C19" w:rsidRPr="00501715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0171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Cognitive/behavioral classification</w:t>
            </w:r>
          </w:p>
        </w:tc>
      </w:tr>
      <w:tr w:rsidR="004D2C19" w:rsidRPr="004D2C19" w14:paraId="5BB5B926" w14:textId="77777777" w:rsidTr="003D24F6">
        <w:tc>
          <w:tcPr>
            <w:tcW w:w="1555" w:type="dxa"/>
          </w:tcPr>
          <w:p w14:paraId="1701D9A8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1238" w:type="dxa"/>
          </w:tcPr>
          <w:p w14:paraId="3D07B056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14" w:type="dxa"/>
          </w:tcPr>
          <w:p w14:paraId="6B04B6D2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T0</w:t>
            </w:r>
          </w:p>
        </w:tc>
        <w:tc>
          <w:tcPr>
            <w:tcW w:w="3821" w:type="dxa"/>
          </w:tcPr>
          <w:p w14:paraId="2EE67F7D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TW"/>
              </w:rPr>
              <w:t>T1</w:t>
            </w:r>
          </w:p>
        </w:tc>
      </w:tr>
      <w:tr w:rsidR="004D2C19" w:rsidRPr="00DA2849" w14:paraId="1831AB22" w14:textId="77777777" w:rsidTr="003D24F6">
        <w:tc>
          <w:tcPr>
            <w:tcW w:w="1555" w:type="dxa"/>
          </w:tcPr>
          <w:p w14:paraId="658CBF5E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TW"/>
              </w:rPr>
              <w:t>C9ORF72</w:t>
            </w:r>
          </w:p>
        </w:tc>
        <w:tc>
          <w:tcPr>
            <w:tcW w:w="1238" w:type="dxa"/>
          </w:tcPr>
          <w:p w14:paraId="63966DCF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014" w:type="dxa"/>
          </w:tcPr>
          <w:p w14:paraId="1CFF9749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LS-CN (3), ALSci (3), ALSbi (2)</w:t>
            </w:r>
          </w:p>
        </w:tc>
        <w:tc>
          <w:tcPr>
            <w:tcW w:w="3821" w:type="dxa"/>
          </w:tcPr>
          <w:p w14:paraId="145B9361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2), ALSci (2), ALSbi (1), ALScbi (1), ALS-FTD (2)</w:t>
            </w:r>
          </w:p>
        </w:tc>
      </w:tr>
      <w:tr w:rsidR="004D2C19" w:rsidRPr="004D2C19" w14:paraId="7478C928" w14:textId="77777777" w:rsidTr="003D24F6">
        <w:tc>
          <w:tcPr>
            <w:tcW w:w="1555" w:type="dxa"/>
          </w:tcPr>
          <w:p w14:paraId="447F0859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C9ORF72 &amp; TARDBP</w:t>
            </w:r>
          </w:p>
        </w:tc>
        <w:tc>
          <w:tcPr>
            <w:tcW w:w="1238" w:type="dxa"/>
          </w:tcPr>
          <w:p w14:paraId="587025BB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61646A3F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bi</w:t>
            </w:r>
          </w:p>
        </w:tc>
        <w:tc>
          <w:tcPr>
            <w:tcW w:w="3821" w:type="dxa"/>
          </w:tcPr>
          <w:p w14:paraId="644CE1A1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bi</w:t>
            </w:r>
          </w:p>
        </w:tc>
      </w:tr>
      <w:tr w:rsidR="004D2C19" w:rsidRPr="004D2C19" w14:paraId="15E99182" w14:textId="77777777" w:rsidTr="003D24F6">
        <w:tc>
          <w:tcPr>
            <w:tcW w:w="1555" w:type="dxa"/>
          </w:tcPr>
          <w:p w14:paraId="58CA0468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DCTN1</w:t>
            </w:r>
          </w:p>
        </w:tc>
        <w:tc>
          <w:tcPr>
            <w:tcW w:w="1238" w:type="dxa"/>
          </w:tcPr>
          <w:p w14:paraId="5917F3CE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06F10081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  <w:tc>
          <w:tcPr>
            <w:tcW w:w="3821" w:type="dxa"/>
          </w:tcPr>
          <w:p w14:paraId="66AD0018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FTD</w:t>
            </w:r>
          </w:p>
        </w:tc>
      </w:tr>
      <w:tr w:rsidR="004D2C19" w:rsidRPr="004D2C19" w14:paraId="0FC7F7C1" w14:textId="77777777" w:rsidTr="003D24F6">
        <w:tc>
          <w:tcPr>
            <w:tcW w:w="1555" w:type="dxa"/>
          </w:tcPr>
          <w:p w14:paraId="3C7FD436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KIF5A</w:t>
            </w:r>
          </w:p>
        </w:tc>
        <w:tc>
          <w:tcPr>
            <w:tcW w:w="1238" w:type="dxa"/>
          </w:tcPr>
          <w:p w14:paraId="0EFCE700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2</w:t>
            </w:r>
          </w:p>
        </w:tc>
        <w:tc>
          <w:tcPr>
            <w:tcW w:w="3014" w:type="dxa"/>
          </w:tcPr>
          <w:p w14:paraId="17369423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2)</w:t>
            </w:r>
          </w:p>
        </w:tc>
        <w:tc>
          <w:tcPr>
            <w:tcW w:w="3821" w:type="dxa"/>
          </w:tcPr>
          <w:p w14:paraId="23DDD1D7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1), ALScbi (1)</w:t>
            </w:r>
          </w:p>
        </w:tc>
      </w:tr>
      <w:tr w:rsidR="004D2C19" w:rsidRPr="004D2C19" w14:paraId="6CDF9C06" w14:textId="77777777" w:rsidTr="003D24F6">
        <w:tc>
          <w:tcPr>
            <w:tcW w:w="1555" w:type="dxa"/>
          </w:tcPr>
          <w:p w14:paraId="05786801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MATR3</w:t>
            </w:r>
          </w:p>
        </w:tc>
        <w:tc>
          <w:tcPr>
            <w:tcW w:w="1238" w:type="dxa"/>
          </w:tcPr>
          <w:p w14:paraId="773AAD60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2</w:t>
            </w:r>
          </w:p>
        </w:tc>
        <w:tc>
          <w:tcPr>
            <w:tcW w:w="3014" w:type="dxa"/>
          </w:tcPr>
          <w:p w14:paraId="211A32DD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1), ALSci (1)</w:t>
            </w:r>
          </w:p>
        </w:tc>
        <w:tc>
          <w:tcPr>
            <w:tcW w:w="3821" w:type="dxa"/>
          </w:tcPr>
          <w:p w14:paraId="051E0CD9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1), ALSci (1)</w:t>
            </w:r>
          </w:p>
        </w:tc>
      </w:tr>
      <w:tr w:rsidR="004D2C19" w:rsidRPr="004D2C19" w14:paraId="5A6581B5" w14:textId="77777777" w:rsidTr="003D24F6">
        <w:tc>
          <w:tcPr>
            <w:tcW w:w="1555" w:type="dxa"/>
          </w:tcPr>
          <w:p w14:paraId="59717F0D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NEK1</w:t>
            </w:r>
          </w:p>
        </w:tc>
        <w:tc>
          <w:tcPr>
            <w:tcW w:w="1238" w:type="dxa"/>
          </w:tcPr>
          <w:p w14:paraId="7223ECB6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673CFDE6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  <w:tc>
          <w:tcPr>
            <w:tcW w:w="3821" w:type="dxa"/>
          </w:tcPr>
          <w:p w14:paraId="29E53D18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</w:tr>
      <w:tr w:rsidR="004D2C19" w:rsidRPr="004D2C19" w14:paraId="277E4A0B" w14:textId="77777777" w:rsidTr="003D24F6">
        <w:tc>
          <w:tcPr>
            <w:tcW w:w="1555" w:type="dxa"/>
          </w:tcPr>
          <w:p w14:paraId="032DDB3E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OPTN</w:t>
            </w:r>
          </w:p>
        </w:tc>
        <w:tc>
          <w:tcPr>
            <w:tcW w:w="1238" w:type="dxa"/>
          </w:tcPr>
          <w:p w14:paraId="11408EE0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74B5E770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bi</w:t>
            </w:r>
          </w:p>
        </w:tc>
        <w:tc>
          <w:tcPr>
            <w:tcW w:w="3821" w:type="dxa"/>
          </w:tcPr>
          <w:p w14:paraId="017CB026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bi</w:t>
            </w:r>
          </w:p>
        </w:tc>
      </w:tr>
      <w:tr w:rsidR="004D2C19" w:rsidRPr="004D2C19" w14:paraId="4138ABD2" w14:textId="77777777" w:rsidTr="003D24F6">
        <w:tc>
          <w:tcPr>
            <w:tcW w:w="1555" w:type="dxa"/>
          </w:tcPr>
          <w:p w14:paraId="32EB503B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PFN1</w:t>
            </w:r>
          </w:p>
        </w:tc>
        <w:tc>
          <w:tcPr>
            <w:tcW w:w="1238" w:type="dxa"/>
          </w:tcPr>
          <w:p w14:paraId="0871AA50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0B9F63BE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  <w:tc>
          <w:tcPr>
            <w:tcW w:w="3821" w:type="dxa"/>
          </w:tcPr>
          <w:p w14:paraId="7CC23358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cbi</w:t>
            </w:r>
          </w:p>
        </w:tc>
      </w:tr>
      <w:tr w:rsidR="004D2C19" w:rsidRPr="004D2C19" w14:paraId="3C15AC40" w14:textId="77777777" w:rsidTr="003D24F6">
        <w:tc>
          <w:tcPr>
            <w:tcW w:w="1555" w:type="dxa"/>
          </w:tcPr>
          <w:p w14:paraId="3624684A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SETX</w:t>
            </w:r>
          </w:p>
        </w:tc>
        <w:tc>
          <w:tcPr>
            <w:tcW w:w="1238" w:type="dxa"/>
          </w:tcPr>
          <w:p w14:paraId="2DC19FEC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7820EDAF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  <w:tc>
          <w:tcPr>
            <w:tcW w:w="3821" w:type="dxa"/>
          </w:tcPr>
          <w:p w14:paraId="224B4152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</w:tr>
      <w:tr w:rsidR="004D2C19" w:rsidRPr="004D2C19" w14:paraId="58BC6F81" w14:textId="77777777" w:rsidTr="003D24F6">
        <w:tc>
          <w:tcPr>
            <w:tcW w:w="1555" w:type="dxa"/>
          </w:tcPr>
          <w:p w14:paraId="267DD557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SIGMAR1</w:t>
            </w:r>
          </w:p>
        </w:tc>
        <w:tc>
          <w:tcPr>
            <w:tcW w:w="1238" w:type="dxa"/>
          </w:tcPr>
          <w:p w14:paraId="446E2606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50B58F97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ci</w:t>
            </w:r>
          </w:p>
        </w:tc>
        <w:tc>
          <w:tcPr>
            <w:tcW w:w="3821" w:type="dxa"/>
          </w:tcPr>
          <w:p w14:paraId="605284C5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ci</w:t>
            </w:r>
          </w:p>
        </w:tc>
      </w:tr>
      <w:tr w:rsidR="004D2C19" w:rsidRPr="004D2C19" w14:paraId="77718E33" w14:textId="77777777" w:rsidTr="003D24F6">
        <w:tc>
          <w:tcPr>
            <w:tcW w:w="1555" w:type="dxa"/>
          </w:tcPr>
          <w:p w14:paraId="500E7DF5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SOD1</w:t>
            </w:r>
          </w:p>
        </w:tc>
        <w:tc>
          <w:tcPr>
            <w:tcW w:w="1238" w:type="dxa"/>
          </w:tcPr>
          <w:p w14:paraId="5702EE87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2</w:t>
            </w:r>
          </w:p>
        </w:tc>
        <w:tc>
          <w:tcPr>
            <w:tcW w:w="3014" w:type="dxa"/>
          </w:tcPr>
          <w:p w14:paraId="268598AC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, ALSbi</w:t>
            </w:r>
          </w:p>
        </w:tc>
        <w:tc>
          <w:tcPr>
            <w:tcW w:w="3821" w:type="dxa"/>
          </w:tcPr>
          <w:p w14:paraId="6E3EB9FA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, ALSbi</w:t>
            </w:r>
          </w:p>
        </w:tc>
      </w:tr>
      <w:tr w:rsidR="004D2C19" w:rsidRPr="004D2C19" w14:paraId="58F1C15E" w14:textId="77777777" w:rsidTr="003D24F6">
        <w:tc>
          <w:tcPr>
            <w:tcW w:w="1555" w:type="dxa"/>
          </w:tcPr>
          <w:p w14:paraId="5A692766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SQSTM1</w:t>
            </w:r>
          </w:p>
        </w:tc>
        <w:tc>
          <w:tcPr>
            <w:tcW w:w="1238" w:type="dxa"/>
          </w:tcPr>
          <w:p w14:paraId="0F194B0D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5860E0C7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  <w:tc>
          <w:tcPr>
            <w:tcW w:w="3821" w:type="dxa"/>
          </w:tcPr>
          <w:p w14:paraId="179C0ED5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</w:t>
            </w:r>
          </w:p>
        </w:tc>
      </w:tr>
      <w:tr w:rsidR="004D2C19" w:rsidRPr="004D2C19" w14:paraId="7880DD20" w14:textId="77777777" w:rsidTr="003D24F6">
        <w:tc>
          <w:tcPr>
            <w:tcW w:w="1555" w:type="dxa"/>
          </w:tcPr>
          <w:p w14:paraId="4D9411A2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TARDBP</w:t>
            </w:r>
          </w:p>
        </w:tc>
        <w:tc>
          <w:tcPr>
            <w:tcW w:w="1238" w:type="dxa"/>
          </w:tcPr>
          <w:p w14:paraId="44754F90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4</w:t>
            </w:r>
          </w:p>
        </w:tc>
        <w:tc>
          <w:tcPr>
            <w:tcW w:w="3014" w:type="dxa"/>
          </w:tcPr>
          <w:p w14:paraId="637A2DBD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3), ALSci (1)</w:t>
            </w:r>
          </w:p>
        </w:tc>
        <w:tc>
          <w:tcPr>
            <w:tcW w:w="3821" w:type="dxa"/>
          </w:tcPr>
          <w:p w14:paraId="6139911D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3), ALSci (1)</w:t>
            </w:r>
          </w:p>
        </w:tc>
      </w:tr>
      <w:tr w:rsidR="004D2C19" w:rsidRPr="004D2C19" w14:paraId="4B6BE1FC" w14:textId="77777777" w:rsidTr="003D24F6">
        <w:tc>
          <w:tcPr>
            <w:tcW w:w="1555" w:type="dxa"/>
          </w:tcPr>
          <w:p w14:paraId="02AFFB6E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TBK1</w:t>
            </w:r>
          </w:p>
        </w:tc>
        <w:tc>
          <w:tcPr>
            <w:tcW w:w="1238" w:type="dxa"/>
          </w:tcPr>
          <w:p w14:paraId="344D6688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3</w:t>
            </w:r>
          </w:p>
        </w:tc>
        <w:tc>
          <w:tcPr>
            <w:tcW w:w="3014" w:type="dxa"/>
          </w:tcPr>
          <w:p w14:paraId="18633266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3)</w:t>
            </w:r>
          </w:p>
        </w:tc>
        <w:tc>
          <w:tcPr>
            <w:tcW w:w="3821" w:type="dxa"/>
          </w:tcPr>
          <w:p w14:paraId="30912602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ci (1), ALScbi (2)</w:t>
            </w:r>
          </w:p>
        </w:tc>
      </w:tr>
      <w:tr w:rsidR="004D2C19" w:rsidRPr="004D2C19" w14:paraId="60650A72" w14:textId="77777777" w:rsidTr="003D24F6">
        <w:tc>
          <w:tcPr>
            <w:tcW w:w="1555" w:type="dxa"/>
          </w:tcPr>
          <w:p w14:paraId="04C9506D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nl-NL" w:eastAsia="zh-TW"/>
              </w:rPr>
              <w:t>FIF4</w:t>
            </w:r>
          </w:p>
        </w:tc>
        <w:tc>
          <w:tcPr>
            <w:tcW w:w="1238" w:type="dxa"/>
          </w:tcPr>
          <w:p w14:paraId="3A1F0AD6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1</w:t>
            </w:r>
          </w:p>
        </w:tc>
        <w:tc>
          <w:tcPr>
            <w:tcW w:w="3014" w:type="dxa"/>
          </w:tcPr>
          <w:p w14:paraId="53EF9825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 xml:space="preserve">ALS-CN </w:t>
            </w:r>
          </w:p>
        </w:tc>
        <w:tc>
          <w:tcPr>
            <w:tcW w:w="3821" w:type="dxa"/>
          </w:tcPr>
          <w:p w14:paraId="29ACAC91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ci</w:t>
            </w:r>
          </w:p>
        </w:tc>
      </w:tr>
      <w:tr w:rsidR="004D2C19" w:rsidRPr="00DA2849" w14:paraId="286A03F0" w14:textId="77777777" w:rsidTr="003D24F6">
        <w:tc>
          <w:tcPr>
            <w:tcW w:w="1555" w:type="dxa"/>
          </w:tcPr>
          <w:p w14:paraId="1F4E941A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WT</w:t>
            </w:r>
          </w:p>
        </w:tc>
        <w:tc>
          <w:tcPr>
            <w:tcW w:w="1238" w:type="dxa"/>
          </w:tcPr>
          <w:p w14:paraId="2494775F" w14:textId="77777777" w:rsidR="004D2C19" w:rsidRPr="004D2C19" w:rsidRDefault="004D2C19" w:rsidP="004D2C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77</w:t>
            </w:r>
          </w:p>
        </w:tc>
        <w:tc>
          <w:tcPr>
            <w:tcW w:w="3014" w:type="dxa"/>
          </w:tcPr>
          <w:p w14:paraId="6EB44DC0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49), ALSci (16), ALSbi (7), ALScbi (6)</w:t>
            </w:r>
          </w:p>
        </w:tc>
        <w:tc>
          <w:tcPr>
            <w:tcW w:w="3821" w:type="dxa"/>
          </w:tcPr>
          <w:p w14:paraId="1617C194" w14:textId="77777777" w:rsidR="004D2C19" w:rsidRPr="004D2C19" w:rsidRDefault="004D2C19" w:rsidP="004D2C19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</w:pPr>
            <w:r w:rsidRPr="004D2C19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zh-TW"/>
              </w:rPr>
              <w:t>ALS-CN (38), ALSci (13), ALSbi (9), ALScbi (13), ALS-FTD (4)</w:t>
            </w:r>
          </w:p>
        </w:tc>
      </w:tr>
    </w:tbl>
    <w:p w14:paraId="4D83CE34" w14:textId="77777777" w:rsidR="009A0200" w:rsidRDefault="009A0200">
      <w:pPr>
        <w:rPr>
          <w:lang w:val="nl-NL"/>
        </w:rPr>
      </w:pPr>
    </w:p>
    <w:p w14:paraId="717D16F0" w14:textId="77777777" w:rsidR="006B40AB" w:rsidRDefault="006B40AB">
      <w:pPr>
        <w:rPr>
          <w:lang w:val="nl-NL"/>
        </w:rPr>
      </w:pPr>
      <w:r>
        <w:rPr>
          <w:lang w:val="nl-NL"/>
        </w:rPr>
        <w:br w:type="page"/>
      </w:r>
    </w:p>
    <w:p w14:paraId="66E5F191" w14:textId="00963FEE" w:rsidR="006B40AB" w:rsidRDefault="006B40AB" w:rsidP="006B40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10F0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Comparison of tests performances at T0 of CN-ALS patients who had a cognitive/behavioral phenoconversion at T1 and those who did not phenoconverte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1985"/>
        <w:gridCol w:w="1984"/>
      </w:tblGrid>
      <w:tr w:rsidR="006B40AB" w:rsidRPr="000450ED" w14:paraId="439987FF" w14:textId="77777777" w:rsidTr="001051EF">
        <w:tc>
          <w:tcPr>
            <w:tcW w:w="2689" w:type="dxa"/>
          </w:tcPr>
          <w:p w14:paraId="1E713599" w14:textId="77777777" w:rsidR="006B40AB" w:rsidRPr="00771303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25287473"/>
          </w:p>
        </w:tc>
        <w:tc>
          <w:tcPr>
            <w:tcW w:w="2551" w:type="dxa"/>
          </w:tcPr>
          <w:p w14:paraId="7821F3F6" w14:textId="77777777" w:rsidR="006B40AB" w:rsidRPr="009B1D01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S-CN phenoconverters</w:t>
            </w:r>
          </w:p>
          <w:p w14:paraId="49992C36" w14:textId="77777777" w:rsidR="006B40AB" w:rsidRPr="000450ED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985" w:type="dxa"/>
          </w:tcPr>
          <w:p w14:paraId="1441F999" w14:textId="77777777" w:rsidR="006B40AB" w:rsidRPr="000450ED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S-CN non- phenoconverters</w:t>
            </w:r>
          </w:p>
          <w:p w14:paraId="42111E3A" w14:textId="77777777" w:rsidR="006B40AB" w:rsidRPr="000450ED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984" w:type="dxa"/>
          </w:tcPr>
          <w:p w14:paraId="25C16107" w14:textId="77777777" w:rsidR="006B40AB" w:rsidRPr="000450ED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  <w:p w14:paraId="06B407BD" w14:textId="77777777" w:rsidR="006B40AB" w:rsidRPr="000450ED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4"/>
      <w:tr w:rsidR="006B40AB" w:rsidRPr="000450ED" w14:paraId="36FE30E6" w14:textId="77777777" w:rsidTr="001051EF">
        <w:tc>
          <w:tcPr>
            <w:tcW w:w="2689" w:type="dxa"/>
          </w:tcPr>
          <w:p w14:paraId="74030D29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551" w:type="dxa"/>
          </w:tcPr>
          <w:p w14:paraId="341CE1B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7.6 (26.3-29.6)</w:t>
            </w:r>
          </w:p>
          <w:p w14:paraId="530B309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6F551E1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9.0 (27.0-30.0)</w:t>
            </w:r>
          </w:p>
          <w:p w14:paraId="2F718DB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984" w:type="dxa"/>
          </w:tcPr>
          <w:p w14:paraId="3256621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6B40AB" w:rsidRPr="000450ED" w14:paraId="25D9F1D8" w14:textId="77777777" w:rsidTr="001051EF">
        <w:tc>
          <w:tcPr>
            <w:tcW w:w="2689" w:type="dxa"/>
          </w:tcPr>
          <w:p w14:paraId="50A6BCE6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2551" w:type="dxa"/>
          </w:tcPr>
          <w:p w14:paraId="27A9992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6.5 (21.0-31.9)</w:t>
            </w:r>
          </w:p>
          <w:p w14:paraId="306424B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0CE21E6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3.0 (28.9-36.3)</w:t>
            </w:r>
          </w:p>
          <w:p w14:paraId="59B55B0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984" w:type="dxa"/>
          </w:tcPr>
          <w:p w14:paraId="1D717D20" w14:textId="77777777" w:rsidR="006B40AB" w:rsidRPr="00DC18D0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6B40AB" w:rsidRPr="000450ED" w14:paraId="0BD885D8" w14:textId="77777777" w:rsidTr="001051EF">
        <w:tc>
          <w:tcPr>
            <w:tcW w:w="2689" w:type="dxa"/>
          </w:tcPr>
          <w:p w14:paraId="351FAE4E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551" w:type="dxa"/>
          </w:tcPr>
          <w:p w14:paraId="1B6EC11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1.8 (16.9-22.4)</w:t>
            </w:r>
          </w:p>
          <w:p w14:paraId="02F1CE7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118A9FE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9.8 (16.8-24.8)</w:t>
            </w:r>
          </w:p>
          <w:p w14:paraId="0E24E6E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984" w:type="dxa"/>
          </w:tcPr>
          <w:p w14:paraId="38BB7DD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6B40AB" w:rsidRPr="000450ED" w14:paraId="62F06B3E" w14:textId="77777777" w:rsidTr="001051EF">
        <w:tc>
          <w:tcPr>
            <w:tcW w:w="2689" w:type="dxa"/>
          </w:tcPr>
          <w:p w14:paraId="0C935AEE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FAB</w:t>
            </w:r>
          </w:p>
        </w:tc>
        <w:tc>
          <w:tcPr>
            <w:tcW w:w="2551" w:type="dxa"/>
          </w:tcPr>
          <w:p w14:paraId="0C141D6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5.1 (14.5-16.1)</w:t>
            </w:r>
          </w:p>
          <w:p w14:paraId="7AB9A49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3EEBB4A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5.2 (14.2-16.7)</w:t>
            </w:r>
          </w:p>
          <w:p w14:paraId="737D6FD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984" w:type="dxa"/>
          </w:tcPr>
          <w:p w14:paraId="2E392FE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6B40AB" w:rsidRPr="000450ED" w14:paraId="382294D4" w14:textId="77777777" w:rsidTr="001051EF">
        <w:tc>
          <w:tcPr>
            <w:tcW w:w="2689" w:type="dxa"/>
          </w:tcPr>
          <w:p w14:paraId="3C4F02B0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Digit Span FW</w:t>
            </w:r>
          </w:p>
        </w:tc>
        <w:tc>
          <w:tcPr>
            <w:tcW w:w="2551" w:type="dxa"/>
          </w:tcPr>
          <w:p w14:paraId="3E26F99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.7 (5.0-6.3)</w:t>
            </w:r>
          </w:p>
          <w:p w14:paraId="784320E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4251229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.9 (5.4-6.5)</w:t>
            </w:r>
          </w:p>
          <w:p w14:paraId="3DA8E66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1984" w:type="dxa"/>
          </w:tcPr>
          <w:p w14:paraId="139AE3D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6B40AB" w:rsidRPr="000450ED" w14:paraId="4FE4C9AD" w14:textId="77777777" w:rsidTr="001051EF">
        <w:tc>
          <w:tcPr>
            <w:tcW w:w="2689" w:type="dxa"/>
          </w:tcPr>
          <w:p w14:paraId="21B462EF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Digit Span BW</w:t>
            </w:r>
          </w:p>
        </w:tc>
        <w:tc>
          <w:tcPr>
            <w:tcW w:w="2551" w:type="dxa"/>
          </w:tcPr>
          <w:p w14:paraId="20441D1A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.8 (3.4-4.3)</w:t>
            </w:r>
          </w:p>
          <w:p w14:paraId="701D43B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2DBB921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4.0 (3.5-4.8)</w:t>
            </w:r>
          </w:p>
          <w:p w14:paraId="0FDFF7F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1984" w:type="dxa"/>
          </w:tcPr>
          <w:p w14:paraId="1E37708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6B40AB" w:rsidRPr="000450ED" w14:paraId="67614D05" w14:textId="77777777" w:rsidTr="001051EF">
        <w:tc>
          <w:tcPr>
            <w:tcW w:w="2689" w:type="dxa"/>
          </w:tcPr>
          <w:p w14:paraId="1719DB80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TMT A</w:t>
            </w:r>
          </w:p>
        </w:tc>
        <w:tc>
          <w:tcPr>
            <w:tcW w:w="2551" w:type="dxa"/>
          </w:tcPr>
          <w:p w14:paraId="5606755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6.0 (21.8-46.8)</w:t>
            </w:r>
          </w:p>
          <w:p w14:paraId="50CFB0F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4AC5D0D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0 (20.5-43)</w:t>
            </w:r>
          </w:p>
          <w:p w14:paraId="21E8EC3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1984" w:type="dxa"/>
          </w:tcPr>
          <w:p w14:paraId="7FBBEC3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6B40AB" w:rsidRPr="000450ED" w14:paraId="18787B40" w14:textId="77777777" w:rsidTr="001051EF">
        <w:tc>
          <w:tcPr>
            <w:tcW w:w="2689" w:type="dxa"/>
          </w:tcPr>
          <w:p w14:paraId="1AD4B99F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TMT B</w:t>
            </w:r>
          </w:p>
        </w:tc>
        <w:tc>
          <w:tcPr>
            <w:tcW w:w="2551" w:type="dxa"/>
          </w:tcPr>
          <w:p w14:paraId="6DE1C57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34-103)</w:t>
            </w:r>
          </w:p>
          <w:p w14:paraId="0960D1E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6262426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5 (40-90)</w:t>
            </w:r>
          </w:p>
          <w:p w14:paraId="6E99F99A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1984" w:type="dxa"/>
          </w:tcPr>
          <w:p w14:paraId="24096BC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6B40AB" w:rsidRPr="000450ED" w14:paraId="68C7E17F" w14:textId="77777777" w:rsidTr="001051EF">
        <w:tc>
          <w:tcPr>
            <w:tcW w:w="2689" w:type="dxa"/>
          </w:tcPr>
          <w:p w14:paraId="611D0470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TMT B-A</w:t>
            </w:r>
          </w:p>
        </w:tc>
        <w:tc>
          <w:tcPr>
            <w:tcW w:w="2551" w:type="dxa"/>
          </w:tcPr>
          <w:p w14:paraId="314033C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7-84)</w:t>
            </w:r>
          </w:p>
          <w:p w14:paraId="070E184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42C6393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7.5 (7-55)</w:t>
            </w:r>
          </w:p>
          <w:p w14:paraId="498E535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1984" w:type="dxa"/>
          </w:tcPr>
          <w:p w14:paraId="741F1DD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6B40AB" w:rsidRPr="000450ED" w14:paraId="64A8C0B9" w14:textId="77777777" w:rsidTr="001051EF">
        <w:tc>
          <w:tcPr>
            <w:tcW w:w="2689" w:type="dxa"/>
          </w:tcPr>
          <w:p w14:paraId="5722A7AB" w14:textId="77777777" w:rsidR="006B40AB" w:rsidRPr="000450ED" w:rsidRDefault="006B40AB" w:rsidP="001051EF">
            <w:pPr>
              <w:spacing w:after="200" w:line="276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RAVL-IR</w:t>
            </w:r>
          </w:p>
        </w:tc>
        <w:tc>
          <w:tcPr>
            <w:tcW w:w="2551" w:type="dxa"/>
          </w:tcPr>
          <w:p w14:paraId="67871F7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9 (36-44.2)</w:t>
            </w:r>
          </w:p>
          <w:p w14:paraId="45CFEC7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54AFFE0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46.9 (39.5-52.3)</w:t>
            </w:r>
          </w:p>
          <w:p w14:paraId="7EB0459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5</w:t>
            </w:r>
          </w:p>
        </w:tc>
        <w:tc>
          <w:tcPr>
            <w:tcW w:w="1984" w:type="dxa"/>
          </w:tcPr>
          <w:p w14:paraId="4B6B0B9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6B40AB" w:rsidRPr="000450ED" w14:paraId="6A5C721B" w14:textId="77777777" w:rsidTr="001051EF">
        <w:tc>
          <w:tcPr>
            <w:tcW w:w="2689" w:type="dxa"/>
          </w:tcPr>
          <w:p w14:paraId="38F678BC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RAVL-DR</w:t>
            </w:r>
          </w:p>
        </w:tc>
        <w:tc>
          <w:tcPr>
            <w:tcW w:w="2551" w:type="dxa"/>
          </w:tcPr>
          <w:p w14:paraId="6282A3F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8.2  (</w:t>
            </w:r>
            <w:proofErr w:type="gramEnd"/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6.1-10)</w:t>
            </w:r>
          </w:p>
          <w:p w14:paraId="48D9AC4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61B3D0D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9.8 (7.62-11.4)</w:t>
            </w:r>
          </w:p>
          <w:p w14:paraId="4A5F1A1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5</w:t>
            </w:r>
          </w:p>
        </w:tc>
        <w:tc>
          <w:tcPr>
            <w:tcW w:w="1984" w:type="dxa"/>
          </w:tcPr>
          <w:p w14:paraId="3D791D0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6B40AB" w:rsidRPr="000450ED" w14:paraId="2D838C9B" w14:textId="77777777" w:rsidTr="001051EF">
        <w:tc>
          <w:tcPr>
            <w:tcW w:w="2689" w:type="dxa"/>
          </w:tcPr>
          <w:p w14:paraId="779275B5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SRT-IR</w:t>
            </w:r>
          </w:p>
        </w:tc>
        <w:tc>
          <w:tcPr>
            <w:tcW w:w="2551" w:type="dxa"/>
          </w:tcPr>
          <w:p w14:paraId="48BAA34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6.8 (5.4-7.5)</w:t>
            </w:r>
          </w:p>
          <w:p w14:paraId="3B16C4D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1985" w:type="dxa"/>
          </w:tcPr>
          <w:p w14:paraId="7389609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6.1 (5 -7)</w:t>
            </w:r>
          </w:p>
          <w:p w14:paraId="784B527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984" w:type="dxa"/>
          </w:tcPr>
          <w:p w14:paraId="7CA6FEA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6B40AB" w:rsidRPr="000450ED" w14:paraId="2BF8C42C" w14:textId="77777777" w:rsidTr="001051EF">
        <w:tc>
          <w:tcPr>
            <w:tcW w:w="2689" w:type="dxa"/>
          </w:tcPr>
          <w:p w14:paraId="2AB5E49C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BSRT-DR</w:t>
            </w:r>
          </w:p>
        </w:tc>
        <w:tc>
          <w:tcPr>
            <w:tcW w:w="2551" w:type="dxa"/>
          </w:tcPr>
          <w:p w14:paraId="1F10076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7.4 (6.2-8.0)</w:t>
            </w:r>
          </w:p>
          <w:p w14:paraId="44F8758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1985" w:type="dxa"/>
          </w:tcPr>
          <w:p w14:paraId="0AC25D1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7.1 (5.9-8.0)</w:t>
            </w:r>
          </w:p>
          <w:p w14:paraId="5D7B18E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984" w:type="dxa"/>
          </w:tcPr>
          <w:p w14:paraId="5676F09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 xml:space="preserve">0.559 </w:t>
            </w:r>
          </w:p>
        </w:tc>
      </w:tr>
      <w:tr w:rsidR="006B40AB" w:rsidRPr="000450ED" w14:paraId="3670B4E3" w14:textId="77777777" w:rsidTr="001051EF">
        <w:tc>
          <w:tcPr>
            <w:tcW w:w="2689" w:type="dxa"/>
          </w:tcPr>
          <w:p w14:paraId="018A945F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ROCF-IR</w:t>
            </w:r>
          </w:p>
        </w:tc>
        <w:tc>
          <w:tcPr>
            <w:tcW w:w="2551" w:type="dxa"/>
          </w:tcPr>
          <w:p w14:paraId="3C6A9F7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0.8 (28.5-32)</w:t>
            </w:r>
          </w:p>
          <w:p w14:paraId="6174260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  <w:tc>
          <w:tcPr>
            <w:tcW w:w="1985" w:type="dxa"/>
          </w:tcPr>
          <w:p w14:paraId="3FE35CF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2.5 (30.4-34)</w:t>
            </w:r>
          </w:p>
          <w:p w14:paraId="10715C3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984" w:type="dxa"/>
          </w:tcPr>
          <w:p w14:paraId="67EAD16A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6B40AB" w:rsidRPr="000450ED" w14:paraId="2A5E8EDE" w14:textId="77777777" w:rsidTr="001051EF">
        <w:tc>
          <w:tcPr>
            <w:tcW w:w="2689" w:type="dxa"/>
          </w:tcPr>
          <w:p w14:paraId="1CD83917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28858446"/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ROCF-DR</w:t>
            </w:r>
          </w:p>
        </w:tc>
        <w:tc>
          <w:tcPr>
            <w:tcW w:w="2551" w:type="dxa"/>
          </w:tcPr>
          <w:p w14:paraId="2E12EBE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2.5 (7.9-14.3)</w:t>
            </w:r>
          </w:p>
          <w:p w14:paraId="26F1519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  <w:tc>
          <w:tcPr>
            <w:tcW w:w="1985" w:type="dxa"/>
          </w:tcPr>
          <w:p w14:paraId="12D2EE3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1.4 (8.3-18.3)</w:t>
            </w:r>
          </w:p>
          <w:p w14:paraId="410857F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1984" w:type="dxa"/>
          </w:tcPr>
          <w:p w14:paraId="782479B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bookmarkEnd w:id="5"/>
      <w:tr w:rsidR="006B40AB" w:rsidRPr="000450ED" w14:paraId="166902B4" w14:textId="77777777" w:rsidTr="001051EF">
        <w:tc>
          <w:tcPr>
            <w:tcW w:w="2689" w:type="dxa"/>
          </w:tcPr>
          <w:p w14:paraId="089B9A6B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 xml:space="preserve">Clock </w:t>
            </w:r>
          </w:p>
        </w:tc>
        <w:tc>
          <w:tcPr>
            <w:tcW w:w="2551" w:type="dxa"/>
          </w:tcPr>
          <w:p w14:paraId="547F9E1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 (3-5)</w:t>
            </w:r>
          </w:p>
          <w:p w14:paraId="3EE09A1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4983637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 (4-5)</w:t>
            </w:r>
          </w:p>
          <w:p w14:paraId="508C2F5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984" w:type="dxa"/>
          </w:tcPr>
          <w:p w14:paraId="2D00E54A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 xml:space="preserve"> 0.255</w:t>
            </w:r>
          </w:p>
        </w:tc>
      </w:tr>
      <w:tr w:rsidR="006B40AB" w:rsidRPr="000450ED" w14:paraId="42BCC290" w14:textId="77777777" w:rsidTr="001051EF">
        <w:tc>
          <w:tcPr>
            <w:tcW w:w="2689" w:type="dxa"/>
          </w:tcPr>
          <w:p w14:paraId="55997D6B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CPM47</w:t>
            </w:r>
          </w:p>
        </w:tc>
        <w:tc>
          <w:tcPr>
            <w:tcW w:w="2551" w:type="dxa"/>
          </w:tcPr>
          <w:p w14:paraId="7C6D5D6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8.3 (24.9-31.6)</w:t>
            </w:r>
          </w:p>
          <w:p w14:paraId="0AA4B84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6C3DFB1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0.3 (28.4-33.1)</w:t>
            </w:r>
          </w:p>
          <w:p w14:paraId="20D795C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7</w:t>
            </w:r>
          </w:p>
        </w:tc>
        <w:tc>
          <w:tcPr>
            <w:tcW w:w="1984" w:type="dxa"/>
          </w:tcPr>
          <w:p w14:paraId="0998B74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21 </w:t>
            </w:r>
          </w:p>
        </w:tc>
      </w:tr>
      <w:tr w:rsidR="006B40AB" w:rsidRPr="000450ED" w14:paraId="4A1AFC75" w14:textId="77777777" w:rsidTr="001051EF">
        <w:tc>
          <w:tcPr>
            <w:tcW w:w="2689" w:type="dxa"/>
          </w:tcPr>
          <w:p w14:paraId="5E80F3FD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25896373"/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ntion Attribution</w:t>
            </w:r>
          </w:p>
        </w:tc>
        <w:tc>
          <w:tcPr>
            <w:tcW w:w="2551" w:type="dxa"/>
          </w:tcPr>
          <w:p w14:paraId="141D1D6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6 (5-7)</w:t>
            </w:r>
          </w:p>
          <w:p w14:paraId="3BFDF93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985" w:type="dxa"/>
          </w:tcPr>
          <w:p w14:paraId="194EBC6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.2 (4.8-6)</w:t>
            </w:r>
          </w:p>
          <w:p w14:paraId="7C9E73D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4" w:type="dxa"/>
          </w:tcPr>
          <w:p w14:paraId="65CED05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 xml:space="preserve">0.469 </w:t>
            </w:r>
          </w:p>
        </w:tc>
      </w:tr>
      <w:tr w:rsidR="006B40AB" w:rsidRPr="000450ED" w14:paraId="449429F2" w14:textId="77777777" w:rsidTr="001051EF">
        <w:tc>
          <w:tcPr>
            <w:tcW w:w="2689" w:type="dxa"/>
          </w:tcPr>
          <w:p w14:paraId="0853FB76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usal Inference</w:t>
            </w:r>
          </w:p>
        </w:tc>
        <w:tc>
          <w:tcPr>
            <w:tcW w:w="2551" w:type="dxa"/>
          </w:tcPr>
          <w:p w14:paraId="18E2810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6 (3-7)</w:t>
            </w:r>
          </w:p>
          <w:p w14:paraId="447C0AD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985" w:type="dxa"/>
          </w:tcPr>
          <w:p w14:paraId="65B876C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4.9 (3.8-5.2)</w:t>
            </w:r>
          </w:p>
          <w:p w14:paraId="70B2861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4" w:type="dxa"/>
          </w:tcPr>
          <w:p w14:paraId="0BCFF91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 xml:space="preserve">0.371 </w:t>
            </w:r>
          </w:p>
        </w:tc>
      </w:tr>
      <w:tr w:rsidR="006B40AB" w:rsidRPr="000450ED" w14:paraId="09CBF542" w14:textId="77777777" w:rsidTr="001051EF">
        <w:tc>
          <w:tcPr>
            <w:tcW w:w="2689" w:type="dxa"/>
          </w:tcPr>
          <w:p w14:paraId="0319F80B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otion Attribution</w:t>
            </w:r>
          </w:p>
        </w:tc>
        <w:tc>
          <w:tcPr>
            <w:tcW w:w="2551" w:type="dxa"/>
          </w:tcPr>
          <w:p w14:paraId="164D6A4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 (2-6)</w:t>
            </w:r>
          </w:p>
          <w:p w14:paraId="32F30D0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985" w:type="dxa"/>
          </w:tcPr>
          <w:p w14:paraId="31485B6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4.1 (3.8-5.4)</w:t>
            </w:r>
          </w:p>
          <w:p w14:paraId="3FE65FC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4" w:type="dxa"/>
          </w:tcPr>
          <w:p w14:paraId="03F5DA7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6B40AB" w:rsidRPr="000450ED" w14:paraId="785DDBCF" w14:textId="77777777" w:rsidTr="001051EF">
        <w:tc>
          <w:tcPr>
            <w:tcW w:w="2689" w:type="dxa"/>
          </w:tcPr>
          <w:p w14:paraId="708CA483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obal Score</w:t>
            </w:r>
          </w:p>
        </w:tc>
        <w:tc>
          <w:tcPr>
            <w:tcW w:w="2551" w:type="dxa"/>
          </w:tcPr>
          <w:p w14:paraId="5E9036F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7 (11-20)</w:t>
            </w:r>
          </w:p>
          <w:p w14:paraId="5D9A7C6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985" w:type="dxa"/>
          </w:tcPr>
          <w:p w14:paraId="0AA4266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 xml:space="preserve">13.7 (12-16.1) </w:t>
            </w:r>
          </w:p>
          <w:p w14:paraId="56614DB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4" w:type="dxa"/>
          </w:tcPr>
          <w:p w14:paraId="6DEEAC8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 xml:space="preserve"> 0.573</w:t>
            </w:r>
          </w:p>
        </w:tc>
      </w:tr>
      <w:bookmarkEnd w:id="6"/>
      <w:tr w:rsidR="006B40AB" w:rsidRPr="000450ED" w14:paraId="35094C1C" w14:textId="77777777" w:rsidTr="001051EF">
        <w:tc>
          <w:tcPr>
            <w:tcW w:w="2689" w:type="dxa"/>
          </w:tcPr>
          <w:p w14:paraId="43C67E86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HADS-A</w:t>
            </w:r>
          </w:p>
        </w:tc>
        <w:tc>
          <w:tcPr>
            <w:tcW w:w="2551" w:type="dxa"/>
          </w:tcPr>
          <w:p w14:paraId="30F0AAE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7 (4-11)</w:t>
            </w:r>
          </w:p>
          <w:p w14:paraId="1BDA348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1D1E884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7.5 (5-9)</w:t>
            </w:r>
          </w:p>
          <w:p w14:paraId="375F903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984" w:type="dxa"/>
          </w:tcPr>
          <w:p w14:paraId="682D830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 xml:space="preserve"> 0.814</w:t>
            </w:r>
          </w:p>
        </w:tc>
      </w:tr>
      <w:tr w:rsidR="006B40AB" w:rsidRPr="000450ED" w14:paraId="07D12F12" w14:textId="77777777" w:rsidTr="001051EF">
        <w:tc>
          <w:tcPr>
            <w:tcW w:w="2689" w:type="dxa"/>
          </w:tcPr>
          <w:p w14:paraId="40B9A577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0ED">
              <w:rPr>
                <w:rFonts w:ascii="Times New Roman" w:hAnsi="Times New Roman" w:cs="Times New Roman"/>
                <w:sz w:val="24"/>
                <w:szCs w:val="24"/>
              </w:rPr>
              <w:t>HADS-D</w:t>
            </w:r>
          </w:p>
        </w:tc>
        <w:tc>
          <w:tcPr>
            <w:tcW w:w="2551" w:type="dxa"/>
          </w:tcPr>
          <w:p w14:paraId="2D0D912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5 (2-6)</w:t>
            </w:r>
          </w:p>
          <w:p w14:paraId="7C869DF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536634C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4 (2-6.5)</w:t>
            </w:r>
          </w:p>
          <w:p w14:paraId="130313C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9</w:t>
            </w:r>
          </w:p>
        </w:tc>
        <w:tc>
          <w:tcPr>
            <w:tcW w:w="1984" w:type="dxa"/>
          </w:tcPr>
          <w:p w14:paraId="781990B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6B40AB" w:rsidRPr="000450ED" w14:paraId="6738C040" w14:textId="77777777" w:rsidTr="001051EF">
        <w:tc>
          <w:tcPr>
            <w:tcW w:w="2689" w:type="dxa"/>
          </w:tcPr>
          <w:p w14:paraId="7F078BBE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Language</w:t>
            </w:r>
          </w:p>
        </w:tc>
        <w:tc>
          <w:tcPr>
            <w:tcW w:w="2551" w:type="dxa"/>
          </w:tcPr>
          <w:p w14:paraId="5F88FFC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6 (25-27)</w:t>
            </w:r>
          </w:p>
          <w:p w14:paraId="25C9EDA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4EB00B5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27 (24.5-28)</w:t>
            </w:r>
          </w:p>
          <w:p w14:paraId="52B10936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984" w:type="dxa"/>
          </w:tcPr>
          <w:p w14:paraId="6CBB445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6B40AB" w:rsidRPr="000450ED" w14:paraId="673146DA" w14:textId="77777777" w:rsidTr="001051EF">
        <w:tc>
          <w:tcPr>
            <w:tcW w:w="2689" w:type="dxa"/>
          </w:tcPr>
          <w:p w14:paraId="07343597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Verbal Fluency</w:t>
            </w:r>
          </w:p>
        </w:tc>
        <w:tc>
          <w:tcPr>
            <w:tcW w:w="2551" w:type="dxa"/>
          </w:tcPr>
          <w:p w14:paraId="78F88944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4 (11.5-16.4)</w:t>
            </w:r>
          </w:p>
          <w:p w14:paraId="71B6E45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8</w:t>
            </w:r>
          </w:p>
        </w:tc>
        <w:tc>
          <w:tcPr>
            <w:tcW w:w="1985" w:type="dxa"/>
          </w:tcPr>
          <w:p w14:paraId="1063F54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.5 (14-20)</w:t>
            </w:r>
          </w:p>
          <w:p w14:paraId="65C5FD8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43</w:t>
            </w:r>
          </w:p>
        </w:tc>
        <w:tc>
          <w:tcPr>
            <w:tcW w:w="1984" w:type="dxa"/>
          </w:tcPr>
          <w:p w14:paraId="779D437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17</w:t>
            </w:r>
          </w:p>
        </w:tc>
      </w:tr>
      <w:tr w:rsidR="006B40AB" w:rsidRPr="000450ED" w14:paraId="62BE0725" w14:textId="77777777" w:rsidTr="001051EF">
        <w:tc>
          <w:tcPr>
            <w:tcW w:w="2689" w:type="dxa"/>
          </w:tcPr>
          <w:p w14:paraId="6877FC53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Executive</w:t>
            </w:r>
          </w:p>
        </w:tc>
        <w:tc>
          <w:tcPr>
            <w:tcW w:w="2551" w:type="dxa"/>
          </w:tcPr>
          <w:p w14:paraId="5E17E1E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3 (30.5-38.5)</w:t>
            </w:r>
          </w:p>
          <w:p w14:paraId="55424E6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6BC5DBEB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4.5 (30-37.8)</w:t>
            </w:r>
          </w:p>
          <w:p w14:paraId="2092A9C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984" w:type="dxa"/>
          </w:tcPr>
          <w:p w14:paraId="3588F8D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6B40AB" w:rsidRPr="000450ED" w14:paraId="3BEBC1B2" w14:textId="77777777" w:rsidTr="001051EF">
        <w:tc>
          <w:tcPr>
            <w:tcW w:w="2689" w:type="dxa"/>
          </w:tcPr>
          <w:p w14:paraId="2F251080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Memory</w:t>
            </w:r>
          </w:p>
        </w:tc>
        <w:tc>
          <w:tcPr>
            <w:tcW w:w="2551" w:type="dxa"/>
          </w:tcPr>
          <w:p w14:paraId="3BF6D43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9 (16.5-21)</w:t>
            </w:r>
          </w:p>
          <w:p w14:paraId="07383A6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1324E433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8 (16-20)</w:t>
            </w:r>
          </w:p>
          <w:p w14:paraId="0953322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984" w:type="dxa"/>
          </w:tcPr>
          <w:p w14:paraId="57B7A96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6B40AB" w:rsidRPr="000450ED" w14:paraId="26545231" w14:textId="77777777" w:rsidTr="001051EF">
        <w:tc>
          <w:tcPr>
            <w:tcW w:w="2689" w:type="dxa"/>
          </w:tcPr>
          <w:p w14:paraId="5E72903F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Visuospatial</w:t>
            </w:r>
          </w:p>
        </w:tc>
        <w:tc>
          <w:tcPr>
            <w:tcW w:w="2551" w:type="dxa"/>
          </w:tcPr>
          <w:p w14:paraId="6C149EC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2 (11-12)</w:t>
            </w:r>
          </w:p>
          <w:p w14:paraId="6E1BDC4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3DDDB10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2 (11-12)</w:t>
            </w:r>
          </w:p>
          <w:p w14:paraId="7CDC7C4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984" w:type="dxa"/>
          </w:tcPr>
          <w:p w14:paraId="3197C45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6B40AB" w:rsidRPr="000450ED" w14:paraId="4D13DB78" w14:textId="77777777" w:rsidTr="001051EF">
        <w:tc>
          <w:tcPr>
            <w:tcW w:w="2689" w:type="dxa"/>
          </w:tcPr>
          <w:p w14:paraId="0BE1DCB3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ALS specific score</w:t>
            </w:r>
          </w:p>
        </w:tc>
        <w:tc>
          <w:tcPr>
            <w:tcW w:w="2551" w:type="dxa"/>
          </w:tcPr>
          <w:p w14:paraId="72DC69A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73 (67-80)</w:t>
            </w:r>
          </w:p>
          <w:p w14:paraId="0CCE5FCD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643DE20F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77 (69-85)</w:t>
            </w:r>
          </w:p>
          <w:p w14:paraId="35164832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984" w:type="dxa"/>
          </w:tcPr>
          <w:p w14:paraId="32DC6B79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6B40AB" w:rsidRPr="000450ED" w14:paraId="02A32874" w14:textId="77777777" w:rsidTr="001051EF">
        <w:tc>
          <w:tcPr>
            <w:tcW w:w="2689" w:type="dxa"/>
          </w:tcPr>
          <w:p w14:paraId="0DD7749F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non-ALS specific score</w:t>
            </w:r>
          </w:p>
        </w:tc>
        <w:tc>
          <w:tcPr>
            <w:tcW w:w="2551" w:type="dxa"/>
          </w:tcPr>
          <w:p w14:paraId="1DA1AC1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0 (27.5-32.5)</w:t>
            </w:r>
          </w:p>
          <w:p w14:paraId="5E52B368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25B9959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30 (27-32)</w:t>
            </w:r>
          </w:p>
          <w:p w14:paraId="5BABAE05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984" w:type="dxa"/>
          </w:tcPr>
          <w:p w14:paraId="643FE78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6B40AB" w:rsidRPr="000450ED" w14:paraId="296EBCDF" w14:textId="77777777" w:rsidTr="001051EF">
        <w:tc>
          <w:tcPr>
            <w:tcW w:w="2689" w:type="dxa"/>
          </w:tcPr>
          <w:p w14:paraId="485392E7" w14:textId="77777777" w:rsidR="006B40AB" w:rsidRPr="000450ED" w:rsidRDefault="006B40AB" w:rsidP="00105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AS total score</w:t>
            </w:r>
          </w:p>
        </w:tc>
        <w:tc>
          <w:tcPr>
            <w:tcW w:w="2551" w:type="dxa"/>
          </w:tcPr>
          <w:p w14:paraId="49377A91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04 (94-112)</w:t>
            </w:r>
          </w:p>
          <w:p w14:paraId="7065E490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985" w:type="dxa"/>
          </w:tcPr>
          <w:p w14:paraId="0FFE6AFE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107 (97-114)</w:t>
            </w:r>
          </w:p>
          <w:p w14:paraId="2E5B3D5C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984" w:type="dxa"/>
          </w:tcPr>
          <w:p w14:paraId="7D4DB6E7" w14:textId="77777777" w:rsidR="006B40AB" w:rsidRPr="00410F0F" w:rsidRDefault="006B40AB" w:rsidP="001051E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0F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</w:tbl>
    <w:p w14:paraId="185081B8" w14:textId="77777777" w:rsidR="006B40AB" w:rsidRPr="009E3A87" w:rsidRDefault="006B40AB" w:rsidP="006B40AB">
      <w:pPr>
        <w:rPr>
          <w:rFonts w:ascii="Times New Roman" w:hAnsi="Times New Roman" w:cs="Times New Roman"/>
          <w:sz w:val="24"/>
          <w:szCs w:val="24"/>
        </w:rPr>
      </w:pPr>
    </w:p>
    <w:p w14:paraId="638D26FD" w14:textId="77777777" w:rsidR="006B40AB" w:rsidRPr="00BC44C3" w:rsidRDefault="006B40AB" w:rsidP="006B4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S-CN, ALS patients with normal cognition; BSRT, </w:t>
      </w:r>
      <w:r w:rsidRPr="00BC44C3">
        <w:rPr>
          <w:rFonts w:ascii="Times New Roman" w:hAnsi="Times New Roman" w:cs="Times New Roman"/>
          <w:sz w:val="24"/>
          <w:szCs w:val="24"/>
        </w:rPr>
        <w:t xml:space="preserve">Babcock Story Recall </w:t>
      </w:r>
      <w:r>
        <w:rPr>
          <w:rFonts w:ascii="Times New Roman" w:hAnsi="Times New Roman" w:cs="Times New Roman"/>
          <w:sz w:val="24"/>
          <w:szCs w:val="24"/>
        </w:rPr>
        <w:t xml:space="preserve">Test; BW, backward; CAT, </w:t>
      </w:r>
      <w:r w:rsidRPr="00BC44C3">
        <w:rPr>
          <w:rFonts w:ascii="Times New Roman" w:hAnsi="Times New Roman" w:cs="Times New Roman"/>
          <w:sz w:val="24"/>
          <w:szCs w:val="24"/>
        </w:rPr>
        <w:t xml:space="preserve">Category Fluency Test; </w:t>
      </w:r>
      <w:r>
        <w:rPr>
          <w:rFonts w:ascii="Times New Roman" w:hAnsi="Times New Roman" w:cs="Times New Roman"/>
          <w:sz w:val="24"/>
          <w:szCs w:val="24"/>
        </w:rPr>
        <w:t xml:space="preserve">Clock, </w:t>
      </w:r>
      <w:r w:rsidRPr="00BC44C3">
        <w:rPr>
          <w:rFonts w:ascii="Times New Roman" w:hAnsi="Times New Roman" w:cs="Times New Roman"/>
          <w:sz w:val="24"/>
          <w:szCs w:val="24"/>
        </w:rPr>
        <w:t>Clock Drawing Test</w:t>
      </w:r>
      <w:r>
        <w:rPr>
          <w:rFonts w:ascii="Times New Roman" w:hAnsi="Times New Roman" w:cs="Times New Roman"/>
          <w:sz w:val="24"/>
          <w:szCs w:val="24"/>
        </w:rPr>
        <w:t xml:space="preserve">; CPM47, </w:t>
      </w:r>
      <w:r w:rsidRPr="003F5E72">
        <w:rPr>
          <w:rFonts w:ascii="Times New Roman" w:hAnsi="Times New Roman" w:cs="Times New Roman"/>
          <w:sz w:val="24"/>
          <w:szCs w:val="24"/>
        </w:rPr>
        <w:t>Raven’s Colored Progressive Matrices</w:t>
      </w:r>
      <w:r>
        <w:rPr>
          <w:rFonts w:ascii="Times New Roman" w:hAnsi="Times New Roman" w:cs="Times New Roman"/>
          <w:sz w:val="24"/>
          <w:szCs w:val="24"/>
        </w:rPr>
        <w:t xml:space="preserve">; ECAS, </w:t>
      </w:r>
      <w:r w:rsidRPr="00F55267">
        <w:rPr>
          <w:rFonts w:ascii="Times New Roman" w:hAnsi="Times New Roman" w:cs="Times New Roman"/>
          <w:sz w:val="24"/>
          <w:szCs w:val="24"/>
        </w:rPr>
        <w:t xml:space="preserve">Edinburgh Cognitive and </w:t>
      </w:r>
      <w:proofErr w:type="spellStart"/>
      <w:r w:rsidRPr="00F55267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F55267">
        <w:rPr>
          <w:rFonts w:ascii="Times New Roman" w:hAnsi="Times New Roman" w:cs="Times New Roman"/>
          <w:sz w:val="24"/>
          <w:szCs w:val="24"/>
        </w:rPr>
        <w:t xml:space="preserve"> ALS Screen </w:t>
      </w:r>
      <w:r>
        <w:rPr>
          <w:rFonts w:ascii="Times New Roman" w:hAnsi="Times New Roman" w:cs="Times New Roman"/>
          <w:sz w:val="24"/>
          <w:szCs w:val="24"/>
        </w:rPr>
        <w:t xml:space="preserve">FAB, </w:t>
      </w:r>
      <w:r w:rsidRPr="00BC44C3">
        <w:rPr>
          <w:rFonts w:ascii="Times New Roman" w:hAnsi="Times New Roman" w:cs="Times New Roman"/>
          <w:sz w:val="24"/>
          <w:szCs w:val="24"/>
        </w:rPr>
        <w:t xml:space="preserve">Frontal Assessment Battery; </w:t>
      </w:r>
      <w:r>
        <w:rPr>
          <w:rFonts w:ascii="Times New Roman" w:hAnsi="Times New Roman" w:cs="Times New Roman"/>
          <w:sz w:val="24"/>
          <w:szCs w:val="24"/>
        </w:rPr>
        <w:t xml:space="preserve">DR, delayed recall; </w:t>
      </w:r>
      <w:r w:rsidRPr="00BC44C3">
        <w:rPr>
          <w:rFonts w:ascii="Times New Roman" w:hAnsi="Times New Roman" w:cs="Times New Roman"/>
          <w:sz w:val="24"/>
          <w:szCs w:val="24"/>
        </w:rPr>
        <w:t>FAS, Letter Fluency test</w:t>
      </w:r>
      <w:r>
        <w:rPr>
          <w:rFonts w:ascii="Times New Roman" w:hAnsi="Times New Roman" w:cs="Times New Roman"/>
          <w:sz w:val="24"/>
          <w:szCs w:val="24"/>
        </w:rPr>
        <w:t xml:space="preserve">; FW, forward; HADS-A, Hospital Anxiety and Depression Scale- Anxiety; HADS-D, Hospital Anxiety and Depression Scale- Depression; IR, immediate recall; MMSE, </w:t>
      </w:r>
      <w:r w:rsidRPr="003F5E72">
        <w:rPr>
          <w:rFonts w:ascii="Times New Roman" w:hAnsi="Times New Roman" w:cs="Times New Roman"/>
          <w:sz w:val="24"/>
          <w:szCs w:val="24"/>
        </w:rPr>
        <w:t>Mini Mental State Examin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44C3">
        <w:rPr>
          <w:rFonts w:ascii="Times New Roman" w:hAnsi="Times New Roman" w:cs="Times New Roman"/>
          <w:sz w:val="24"/>
          <w:szCs w:val="24"/>
        </w:rPr>
        <w:t>RAV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C44C3">
        <w:rPr>
          <w:rFonts w:ascii="Times New Roman" w:hAnsi="Times New Roman" w:cs="Times New Roman"/>
          <w:sz w:val="24"/>
          <w:szCs w:val="24"/>
        </w:rPr>
        <w:t>Rey Auditory Verbal Learning Test</w:t>
      </w:r>
      <w:r>
        <w:rPr>
          <w:rFonts w:ascii="Times New Roman" w:hAnsi="Times New Roman" w:cs="Times New Roman"/>
          <w:sz w:val="24"/>
          <w:szCs w:val="24"/>
        </w:rPr>
        <w:t xml:space="preserve">; ROCF, </w:t>
      </w:r>
      <w:r w:rsidRPr="00BC44C3">
        <w:rPr>
          <w:rFonts w:ascii="Times New Roman" w:hAnsi="Times New Roman" w:cs="Times New Roman"/>
          <w:sz w:val="24"/>
          <w:szCs w:val="24"/>
        </w:rPr>
        <w:t>Rey-Osterrieth Complex Figure Test</w:t>
      </w:r>
      <w:r>
        <w:rPr>
          <w:rFonts w:ascii="Times New Roman" w:hAnsi="Times New Roman" w:cs="Times New Roman"/>
          <w:sz w:val="24"/>
          <w:szCs w:val="24"/>
        </w:rPr>
        <w:t xml:space="preserve">; SET, </w:t>
      </w:r>
      <w:r w:rsidRPr="003F5E72">
        <w:rPr>
          <w:rFonts w:ascii="Times New Roman" w:hAnsi="Times New Roman" w:cs="Times New Roman"/>
          <w:sz w:val="24"/>
          <w:szCs w:val="24"/>
        </w:rPr>
        <w:t>Story-based Empathy Task</w:t>
      </w:r>
      <w:r>
        <w:rPr>
          <w:rFonts w:ascii="Times New Roman" w:hAnsi="Times New Roman" w:cs="Times New Roman"/>
          <w:sz w:val="24"/>
          <w:szCs w:val="24"/>
        </w:rPr>
        <w:t xml:space="preserve">; TMT, </w:t>
      </w:r>
      <w:r w:rsidRPr="00BC44C3">
        <w:rPr>
          <w:rFonts w:ascii="Times New Roman" w:hAnsi="Times New Roman" w:cs="Times New Roman"/>
          <w:sz w:val="24"/>
          <w:szCs w:val="24"/>
        </w:rPr>
        <w:t>Trail Making Test</w:t>
      </w:r>
    </w:p>
    <w:p w14:paraId="52991368" w14:textId="37848207" w:rsidR="00A473AA" w:rsidRDefault="00A473AA">
      <w:pPr>
        <w:rPr>
          <w:lang w:val="nl-NL"/>
        </w:rPr>
      </w:pPr>
      <w:r>
        <w:rPr>
          <w:lang w:val="nl-NL"/>
        </w:rPr>
        <w:br w:type="page"/>
      </w:r>
    </w:p>
    <w:p w14:paraId="6E2A362F" w14:textId="77777777" w:rsidR="001076BE" w:rsidRPr="00501715" w:rsidRDefault="001076BE" w:rsidP="001076BE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nl-NL" w:eastAsia="zh-TW"/>
        </w:rPr>
        <w:sectPr w:rsidR="001076BE" w:rsidRPr="0050171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982B3DF" w14:textId="0A8CE593" w:rsidR="00A473AA" w:rsidRPr="001076BE" w:rsidRDefault="00A473AA" w:rsidP="001076BE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1076BE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lastRenderedPageBreak/>
        <w:t xml:space="preserve">Supplementary Table </w:t>
      </w:r>
      <w:r w:rsidR="006B40AB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6</w:t>
      </w:r>
      <w:r w:rsidR="005B3C9F" w:rsidRPr="001076BE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</w:t>
      </w:r>
      <w:r w:rsidR="001076BE" w:rsidRPr="001076BE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Clusters showing statistically significant relative hypometabolism </w:t>
      </w:r>
      <w:r w:rsidR="001076BE">
        <w:rPr>
          <w:rFonts w:ascii="Times New Roman" w:eastAsiaTheme="minorEastAsia" w:hAnsi="Times New Roman" w:cs="Times New Roman"/>
          <w:sz w:val="24"/>
          <w:szCs w:val="24"/>
          <w:lang w:eastAsia="zh-TW"/>
        </w:rPr>
        <w:t>and hypermetabolism in ALS-CN who phenoconverted compared to those who did not</w:t>
      </w:r>
      <w:r w:rsidR="001076BE" w:rsidRPr="001076BE">
        <w:rPr>
          <w:rFonts w:ascii="Times New Roman" w:eastAsiaTheme="minorEastAsia" w:hAnsi="Times New Roman" w:cs="Times New Roman"/>
          <w:sz w:val="24"/>
          <w:szCs w:val="24"/>
          <w:lang w:eastAsia="zh-TW"/>
        </w:rPr>
        <w:t>. BA: Brodmann Are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418"/>
        <w:gridCol w:w="850"/>
        <w:gridCol w:w="1203"/>
        <w:gridCol w:w="3402"/>
        <w:gridCol w:w="1701"/>
      </w:tblGrid>
      <w:tr w:rsidR="001076BE" w:rsidRPr="001076BE" w14:paraId="1F3190AB" w14:textId="77777777" w:rsidTr="004D3A8D">
        <w:tc>
          <w:tcPr>
            <w:tcW w:w="12680" w:type="dxa"/>
            <w:gridSpan w:val="8"/>
          </w:tcPr>
          <w:p w14:paraId="2C3F64A2" w14:textId="6672BDA1" w:rsidR="001076BE" w:rsidRPr="004D3A8D" w:rsidRDefault="001076BE" w:rsidP="004D3A8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4D3A8D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  <w:t>Areas of relative hypometabolism</w:t>
            </w:r>
          </w:p>
        </w:tc>
      </w:tr>
      <w:tr w:rsidR="004D3A8D" w:rsidRPr="00C937A3" w14:paraId="1454231D" w14:textId="77777777" w:rsidTr="004D3A8D">
        <w:trPr>
          <w:trHeight w:val="288"/>
        </w:trPr>
        <w:tc>
          <w:tcPr>
            <w:tcW w:w="1838" w:type="dxa"/>
            <w:noWrap/>
            <w:hideMark/>
          </w:tcPr>
          <w:p w14:paraId="08553701" w14:textId="77777777" w:rsidR="006179AB" w:rsidRDefault="004D3A8D" w:rsidP="001076BE">
            <w:pP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Cluster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 p </w:t>
            </w:r>
          </w:p>
          <w:p w14:paraId="5A134D64" w14:textId="68FE8C32" w:rsidR="004D3A8D" w:rsidRPr="00C937A3" w:rsidRDefault="004D3A8D" w:rsidP="001076BE">
            <w:pP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(FDR-corrected)</w:t>
            </w:r>
          </w:p>
        </w:tc>
        <w:tc>
          <w:tcPr>
            <w:tcW w:w="1134" w:type="dxa"/>
            <w:noWrap/>
            <w:hideMark/>
          </w:tcPr>
          <w:p w14:paraId="318CEBDE" w14:textId="63E4E20C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Cluster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 extent</w:t>
            </w:r>
          </w:p>
        </w:tc>
        <w:tc>
          <w:tcPr>
            <w:tcW w:w="1134" w:type="dxa"/>
            <w:noWrap/>
            <w:hideMark/>
          </w:tcPr>
          <w:p w14:paraId="064164C4" w14:textId="16A8F504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Z-score</w:t>
            </w:r>
          </w:p>
        </w:tc>
        <w:tc>
          <w:tcPr>
            <w:tcW w:w="3471" w:type="dxa"/>
            <w:gridSpan w:val="3"/>
            <w:noWrap/>
            <w:hideMark/>
          </w:tcPr>
          <w:p w14:paraId="2925F421" w14:textId="30F51197" w:rsidR="004D3A8D" w:rsidRPr="00C937A3" w:rsidRDefault="004D3A8D" w:rsidP="004D3A8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proofErr w:type="spellStart"/>
            <w:r w:rsidRPr="00FF5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lairach</w:t>
            </w:r>
            <w:proofErr w:type="spellEnd"/>
            <w:r w:rsidRPr="00FF5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oordinates</w:t>
            </w:r>
          </w:p>
        </w:tc>
        <w:tc>
          <w:tcPr>
            <w:tcW w:w="3402" w:type="dxa"/>
            <w:noWrap/>
            <w:hideMark/>
          </w:tcPr>
          <w:p w14:paraId="7448AE99" w14:textId="4539FC40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Cortical areas</w:t>
            </w:r>
          </w:p>
        </w:tc>
        <w:tc>
          <w:tcPr>
            <w:tcW w:w="1701" w:type="dxa"/>
            <w:noWrap/>
            <w:hideMark/>
          </w:tcPr>
          <w:p w14:paraId="235F267C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</w:tr>
      <w:tr w:rsidR="002B2632" w:rsidRPr="00C937A3" w14:paraId="32D3CFD4" w14:textId="77777777" w:rsidTr="00CC2F40">
        <w:trPr>
          <w:trHeight w:val="288"/>
        </w:trPr>
        <w:tc>
          <w:tcPr>
            <w:tcW w:w="4106" w:type="dxa"/>
            <w:gridSpan w:val="3"/>
            <w:noWrap/>
            <w:hideMark/>
          </w:tcPr>
          <w:p w14:paraId="6FF0FE5B" w14:textId="4860465C" w:rsidR="002B2632" w:rsidRPr="00C937A3" w:rsidRDefault="002B2632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418" w:type="dxa"/>
            <w:noWrap/>
            <w:hideMark/>
          </w:tcPr>
          <w:p w14:paraId="0B5AD1F6" w14:textId="77777777" w:rsidR="002B2632" w:rsidRPr="00C937A3" w:rsidRDefault="002B2632" w:rsidP="004D3A8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635893C" w14:textId="77777777" w:rsidR="002B2632" w:rsidRPr="00C937A3" w:rsidRDefault="002B2632" w:rsidP="004D3A8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y</w:t>
            </w:r>
          </w:p>
        </w:tc>
        <w:tc>
          <w:tcPr>
            <w:tcW w:w="1203" w:type="dxa"/>
            <w:noWrap/>
            <w:hideMark/>
          </w:tcPr>
          <w:p w14:paraId="3EDE857C" w14:textId="77777777" w:rsidR="002B2632" w:rsidRPr="00C937A3" w:rsidRDefault="002B2632" w:rsidP="004D3A8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z</w:t>
            </w:r>
          </w:p>
        </w:tc>
        <w:tc>
          <w:tcPr>
            <w:tcW w:w="3402" w:type="dxa"/>
            <w:noWrap/>
            <w:hideMark/>
          </w:tcPr>
          <w:p w14:paraId="7DE10FA3" w14:textId="77777777" w:rsidR="002B2632" w:rsidRPr="00C937A3" w:rsidRDefault="002B2632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701" w:type="dxa"/>
            <w:noWrap/>
            <w:hideMark/>
          </w:tcPr>
          <w:p w14:paraId="3E21D421" w14:textId="176C2356" w:rsidR="002B2632" w:rsidRPr="00C937A3" w:rsidRDefault="002B2632" w:rsidP="0002235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BA</w:t>
            </w:r>
          </w:p>
        </w:tc>
      </w:tr>
      <w:tr w:rsidR="004D3A8D" w:rsidRPr="00C937A3" w14:paraId="4F8C3448" w14:textId="77777777" w:rsidTr="004D3A8D">
        <w:trPr>
          <w:trHeight w:val="288"/>
        </w:trPr>
        <w:tc>
          <w:tcPr>
            <w:tcW w:w="1838" w:type="dxa"/>
            <w:noWrap/>
            <w:hideMark/>
          </w:tcPr>
          <w:p w14:paraId="02D8C9B1" w14:textId="2B313312" w:rsidR="004D3A8D" w:rsidRPr="00C937A3" w:rsidRDefault="004D3A8D" w:rsidP="004D3A8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.</w:t>
            </w: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036</w:t>
            </w:r>
          </w:p>
        </w:tc>
        <w:tc>
          <w:tcPr>
            <w:tcW w:w="1134" w:type="dxa"/>
            <w:noWrap/>
            <w:hideMark/>
          </w:tcPr>
          <w:p w14:paraId="51BE3E54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404</w:t>
            </w:r>
          </w:p>
        </w:tc>
        <w:tc>
          <w:tcPr>
            <w:tcW w:w="1134" w:type="dxa"/>
            <w:noWrap/>
            <w:hideMark/>
          </w:tcPr>
          <w:p w14:paraId="0A69EABF" w14:textId="26A40413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.</w:t>
            </w: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94</w:t>
            </w:r>
          </w:p>
        </w:tc>
        <w:tc>
          <w:tcPr>
            <w:tcW w:w="1418" w:type="dxa"/>
            <w:noWrap/>
            <w:hideMark/>
          </w:tcPr>
          <w:p w14:paraId="1C5F5DC8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63.0</w:t>
            </w:r>
          </w:p>
        </w:tc>
        <w:tc>
          <w:tcPr>
            <w:tcW w:w="850" w:type="dxa"/>
            <w:noWrap/>
            <w:hideMark/>
          </w:tcPr>
          <w:p w14:paraId="119D8492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25.0</w:t>
            </w:r>
          </w:p>
        </w:tc>
        <w:tc>
          <w:tcPr>
            <w:tcW w:w="1203" w:type="dxa"/>
            <w:noWrap/>
            <w:hideMark/>
          </w:tcPr>
          <w:p w14:paraId="62F39061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1.0</w:t>
            </w:r>
          </w:p>
        </w:tc>
        <w:tc>
          <w:tcPr>
            <w:tcW w:w="3402" w:type="dxa"/>
            <w:noWrap/>
            <w:hideMark/>
          </w:tcPr>
          <w:p w14:paraId="7C319F08" w14:textId="014A3AD3" w:rsidR="004D3A8D" w:rsidRPr="00C937A3" w:rsidRDefault="00D405E8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Left </w:t>
            </w:r>
            <w:r w:rsidR="004D3A8D"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Superior Temporal Gyrus</w:t>
            </w:r>
          </w:p>
        </w:tc>
        <w:tc>
          <w:tcPr>
            <w:tcW w:w="1701" w:type="dxa"/>
            <w:noWrap/>
            <w:hideMark/>
          </w:tcPr>
          <w:p w14:paraId="16AEEB79" w14:textId="7C0C0D75" w:rsidR="004D3A8D" w:rsidRPr="00C937A3" w:rsidRDefault="004D3A8D" w:rsidP="0002235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22</w:t>
            </w:r>
          </w:p>
        </w:tc>
      </w:tr>
      <w:tr w:rsidR="004D3A8D" w:rsidRPr="00C937A3" w14:paraId="3F6B775A" w14:textId="77777777" w:rsidTr="00022359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50BE9841" w14:textId="77777777" w:rsidR="004D3A8D" w:rsidRPr="00C937A3" w:rsidRDefault="004D3A8D" w:rsidP="00C937A3">
            <w:pP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AE3D73F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C5595D" w14:textId="28A8F663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.</w:t>
            </w: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B021795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51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A4F7DF4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41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169FD6C8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6.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3C529AA3" w14:textId="6CD968EB" w:rsidR="004D3A8D" w:rsidRPr="00C937A3" w:rsidRDefault="00D405E8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Left </w:t>
            </w:r>
            <w:r w:rsidR="004D3A8D"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Middle Temporal Gyr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8033DED" w14:textId="756D3989" w:rsidR="004D3A8D" w:rsidRPr="00C937A3" w:rsidRDefault="004D3A8D" w:rsidP="0002235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22</w:t>
            </w:r>
          </w:p>
        </w:tc>
      </w:tr>
      <w:tr w:rsidR="004D3A8D" w:rsidRPr="00C937A3" w14:paraId="459B21FF" w14:textId="77777777" w:rsidTr="004D3A8D">
        <w:trPr>
          <w:trHeight w:val="288"/>
        </w:trPr>
        <w:tc>
          <w:tcPr>
            <w:tcW w:w="1838" w:type="dxa"/>
            <w:noWrap/>
            <w:hideMark/>
          </w:tcPr>
          <w:p w14:paraId="18CE91C3" w14:textId="77777777" w:rsidR="004D3A8D" w:rsidRPr="00C937A3" w:rsidRDefault="004D3A8D" w:rsidP="00C937A3">
            <w:pP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134" w:type="dxa"/>
            <w:noWrap/>
            <w:hideMark/>
          </w:tcPr>
          <w:p w14:paraId="47BAA60E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134" w:type="dxa"/>
            <w:noWrap/>
            <w:hideMark/>
          </w:tcPr>
          <w:p w14:paraId="5E81341C" w14:textId="675200BB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.</w:t>
            </w: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1DB90BE3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57.0</w:t>
            </w:r>
          </w:p>
        </w:tc>
        <w:tc>
          <w:tcPr>
            <w:tcW w:w="850" w:type="dxa"/>
            <w:noWrap/>
            <w:hideMark/>
          </w:tcPr>
          <w:p w14:paraId="5F09C4A7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14.0</w:t>
            </w:r>
          </w:p>
        </w:tc>
        <w:tc>
          <w:tcPr>
            <w:tcW w:w="1203" w:type="dxa"/>
            <w:noWrap/>
            <w:hideMark/>
          </w:tcPr>
          <w:p w14:paraId="14CA158F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6.0</w:t>
            </w:r>
          </w:p>
        </w:tc>
        <w:tc>
          <w:tcPr>
            <w:tcW w:w="3402" w:type="dxa"/>
            <w:noWrap/>
            <w:hideMark/>
          </w:tcPr>
          <w:p w14:paraId="387A6B6A" w14:textId="264CD78F" w:rsidR="004D3A8D" w:rsidRPr="00C937A3" w:rsidRDefault="00D405E8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Left </w:t>
            </w:r>
            <w:r w:rsidR="004D3A8D"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Middle Temporal Gyrus</w:t>
            </w:r>
          </w:p>
        </w:tc>
        <w:tc>
          <w:tcPr>
            <w:tcW w:w="1701" w:type="dxa"/>
            <w:noWrap/>
            <w:hideMark/>
          </w:tcPr>
          <w:p w14:paraId="4B7794FA" w14:textId="7A453CAB" w:rsidR="004D3A8D" w:rsidRPr="00C937A3" w:rsidRDefault="004D3A8D" w:rsidP="0002235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21</w:t>
            </w:r>
          </w:p>
        </w:tc>
      </w:tr>
      <w:tr w:rsidR="004D3A8D" w:rsidRPr="001076BE" w14:paraId="77568AB5" w14:textId="77777777" w:rsidTr="004D3A8D">
        <w:tc>
          <w:tcPr>
            <w:tcW w:w="1838" w:type="dxa"/>
          </w:tcPr>
          <w:p w14:paraId="5BA86A60" w14:textId="77777777" w:rsidR="004D3A8D" w:rsidRPr="001076BE" w:rsidRDefault="004D3A8D">
            <w:pP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134" w:type="dxa"/>
          </w:tcPr>
          <w:p w14:paraId="6705C202" w14:textId="77777777" w:rsidR="004D3A8D" w:rsidRPr="001076BE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134" w:type="dxa"/>
          </w:tcPr>
          <w:p w14:paraId="62F0BE76" w14:textId="77777777" w:rsidR="004D3A8D" w:rsidRPr="001076BE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418" w:type="dxa"/>
          </w:tcPr>
          <w:p w14:paraId="48C798BF" w14:textId="77777777" w:rsidR="004D3A8D" w:rsidRPr="001076BE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850" w:type="dxa"/>
          </w:tcPr>
          <w:p w14:paraId="2C3BB619" w14:textId="77777777" w:rsidR="004D3A8D" w:rsidRPr="001076BE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203" w:type="dxa"/>
          </w:tcPr>
          <w:p w14:paraId="09C5A757" w14:textId="77777777" w:rsidR="004D3A8D" w:rsidRPr="001076BE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3402" w:type="dxa"/>
          </w:tcPr>
          <w:p w14:paraId="76FB5EE9" w14:textId="77777777" w:rsidR="004D3A8D" w:rsidRPr="001076BE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701" w:type="dxa"/>
          </w:tcPr>
          <w:p w14:paraId="2475041C" w14:textId="77777777" w:rsidR="004D3A8D" w:rsidRPr="001076BE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</w:tr>
      <w:tr w:rsidR="001076BE" w:rsidRPr="001076BE" w14:paraId="16E940E2" w14:textId="77777777" w:rsidTr="00022359">
        <w:tc>
          <w:tcPr>
            <w:tcW w:w="12680" w:type="dxa"/>
            <w:gridSpan w:val="8"/>
            <w:tcBorders>
              <w:bottom w:val="nil"/>
            </w:tcBorders>
          </w:tcPr>
          <w:p w14:paraId="107D22CC" w14:textId="39F9179F" w:rsidR="001076BE" w:rsidRPr="004D3A8D" w:rsidRDefault="001076BE" w:rsidP="004D3A8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4D3A8D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Areas of relative </w:t>
            </w:r>
            <w:r w:rsidR="00D405E8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  <w:t>hyper</w:t>
            </w:r>
            <w:r w:rsidRPr="004D3A8D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TW"/>
                <w14:ligatures w14:val="standardContextual"/>
              </w:rPr>
              <w:t>metabolism</w:t>
            </w:r>
          </w:p>
        </w:tc>
      </w:tr>
      <w:tr w:rsidR="004D3A8D" w:rsidRPr="00C937A3" w14:paraId="309C81B1" w14:textId="77777777" w:rsidTr="00022359">
        <w:trPr>
          <w:trHeight w:val="288"/>
        </w:trPr>
        <w:tc>
          <w:tcPr>
            <w:tcW w:w="1838" w:type="dxa"/>
            <w:tcBorders>
              <w:top w:val="nil"/>
            </w:tcBorders>
            <w:noWrap/>
          </w:tcPr>
          <w:p w14:paraId="54DEAA49" w14:textId="77777777" w:rsidR="006179AB" w:rsidRDefault="004D3A8D" w:rsidP="00C937A3">
            <w:pP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Cluster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 p </w:t>
            </w:r>
          </w:p>
          <w:p w14:paraId="749A9876" w14:textId="482BD6DD" w:rsidR="004D3A8D" w:rsidRPr="00C937A3" w:rsidRDefault="004D3A8D" w:rsidP="00C937A3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(FDR-corrected)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69D7E292" w14:textId="04198520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Cluster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 xml:space="preserve"> extent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A1BF70C" w14:textId="695C7012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Z-score</w:t>
            </w:r>
          </w:p>
        </w:tc>
        <w:tc>
          <w:tcPr>
            <w:tcW w:w="3471" w:type="dxa"/>
            <w:gridSpan w:val="3"/>
            <w:tcBorders>
              <w:top w:val="nil"/>
            </w:tcBorders>
            <w:noWrap/>
          </w:tcPr>
          <w:p w14:paraId="0F8BAA2C" w14:textId="77777777" w:rsidR="004D3A8D" w:rsidRPr="00C937A3" w:rsidRDefault="004D3A8D" w:rsidP="0002235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FF5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lairach</w:t>
            </w:r>
            <w:proofErr w:type="spellEnd"/>
            <w:r w:rsidRPr="00FF5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oordinates</w:t>
            </w:r>
          </w:p>
          <w:p w14:paraId="2172A30A" w14:textId="45E57A25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  <w:p w14:paraId="786A0874" w14:textId="66F6B460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3402" w:type="dxa"/>
            <w:tcBorders>
              <w:top w:val="nil"/>
            </w:tcBorders>
            <w:noWrap/>
          </w:tcPr>
          <w:p w14:paraId="418A72B8" w14:textId="7F31A95E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Cortical areas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775FC885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2B2632" w:rsidRPr="00C937A3" w14:paraId="65A77670" w14:textId="77777777" w:rsidTr="00834A5C">
        <w:trPr>
          <w:trHeight w:val="288"/>
        </w:trPr>
        <w:tc>
          <w:tcPr>
            <w:tcW w:w="4106" w:type="dxa"/>
            <w:gridSpan w:val="3"/>
            <w:noWrap/>
            <w:hideMark/>
          </w:tcPr>
          <w:p w14:paraId="0032C839" w14:textId="73B4D36E" w:rsidR="002B2632" w:rsidRPr="00C937A3" w:rsidRDefault="002B2632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418" w:type="dxa"/>
            <w:noWrap/>
            <w:hideMark/>
          </w:tcPr>
          <w:p w14:paraId="3737E49C" w14:textId="77777777" w:rsidR="002B2632" w:rsidRPr="00C937A3" w:rsidRDefault="002B2632" w:rsidP="004D3A8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64A0D76" w14:textId="77777777" w:rsidR="002B2632" w:rsidRPr="00C937A3" w:rsidRDefault="002B2632" w:rsidP="004D3A8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y</w:t>
            </w:r>
          </w:p>
        </w:tc>
        <w:tc>
          <w:tcPr>
            <w:tcW w:w="1203" w:type="dxa"/>
            <w:noWrap/>
            <w:hideMark/>
          </w:tcPr>
          <w:p w14:paraId="11F35976" w14:textId="77777777" w:rsidR="002B2632" w:rsidRPr="00C937A3" w:rsidRDefault="002B2632" w:rsidP="004D3A8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z</w:t>
            </w:r>
          </w:p>
        </w:tc>
        <w:tc>
          <w:tcPr>
            <w:tcW w:w="3402" w:type="dxa"/>
            <w:noWrap/>
            <w:hideMark/>
          </w:tcPr>
          <w:p w14:paraId="2191E454" w14:textId="77777777" w:rsidR="002B2632" w:rsidRPr="00C937A3" w:rsidRDefault="002B2632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701" w:type="dxa"/>
            <w:noWrap/>
            <w:hideMark/>
          </w:tcPr>
          <w:p w14:paraId="74F13C69" w14:textId="77777777" w:rsidR="002B2632" w:rsidRPr="00C937A3" w:rsidRDefault="002B2632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</w:p>
        </w:tc>
      </w:tr>
      <w:tr w:rsidR="004D3A8D" w:rsidRPr="00C937A3" w14:paraId="0FAE99E0" w14:textId="77777777" w:rsidTr="004D3A8D">
        <w:trPr>
          <w:trHeight w:val="288"/>
        </w:trPr>
        <w:tc>
          <w:tcPr>
            <w:tcW w:w="1838" w:type="dxa"/>
            <w:noWrap/>
            <w:hideMark/>
          </w:tcPr>
          <w:p w14:paraId="64778EE9" w14:textId="06E86C64" w:rsidR="004D3A8D" w:rsidRPr="00C937A3" w:rsidRDefault="004D3A8D" w:rsidP="004D3A8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.</w:t>
            </w: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045</w:t>
            </w:r>
          </w:p>
        </w:tc>
        <w:tc>
          <w:tcPr>
            <w:tcW w:w="1134" w:type="dxa"/>
            <w:noWrap/>
            <w:hideMark/>
          </w:tcPr>
          <w:p w14:paraId="59B273E2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281</w:t>
            </w:r>
          </w:p>
        </w:tc>
        <w:tc>
          <w:tcPr>
            <w:tcW w:w="1134" w:type="dxa"/>
            <w:noWrap/>
            <w:hideMark/>
          </w:tcPr>
          <w:p w14:paraId="2E148CE1" w14:textId="2528BD9B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.</w:t>
            </w: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95</w:t>
            </w:r>
          </w:p>
        </w:tc>
        <w:tc>
          <w:tcPr>
            <w:tcW w:w="1418" w:type="dxa"/>
            <w:noWrap/>
            <w:hideMark/>
          </w:tcPr>
          <w:p w14:paraId="656D5D2B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2F9C14C3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65.0</w:t>
            </w:r>
          </w:p>
        </w:tc>
        <w:tc>
          <w:tcPr>
            <w:tcW w:w="1203" w:type="dxa"/>
            <w:noWrap/>
            <w:hideMark/>
          </w:tcPr>
          <w:p w14:paraId="11D54406" w14:textId="77777777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-12.0</w:t>
            </w:r>
          </w:p>
        </w:tc>
        <w:tc>
          <w:tcPr>
            <w:tcW w:w="3402" w:type="dxa"/>
            <w:noWrap/>
            <w:hideMark/>
          </w:tcPr>
          <w:p w14:paraId="26A912B8" w14:textId="616BAF7B" w:rsidR="004D3A8D" w:rsidRPr="00C937A3" w:rsidRDefault="004D3A8D" w:rsidP="004D3A8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Left Cerebellum Posterior Lobe</w:t>
            </w:r>
          </w:p>
        </w:tc>
        <w:tc>
          <w:tcPr>
            <w:tcW w:w="1701" w:type="dxa"/>
            <w:noWrap/>
            <w:hideMark/>
          </w:tcPr>
          <w:p w14:paraId="3F3FDA83" w14:textId="77777777" w:rsidR="004D3A8D" w:rsidRPr="00C937A3" w:rsidRDefault="004D3A8D" w:rsidP="0002235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</w:pPr>
            <w:r w:rsidRPr="00C937A3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TW"/>
                <w14:ligatures w14:val="standardContextual"/>
              </w:rPr>
              <w:t>Declive</w:t>
            </w:r>
          </w:p>
        </w:tc>
      </w:tr>
    </w:tbl>
    <w:p w14:paraId="22851C61" w14:textId="77777777" w:rsidR="00A473AA" w:rsidRDefault="00A473AA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695769BC" w14:textId="77777777" w:rsidR="00BD51C0" w:rsidRDefault="00BD51C0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br w:type="page"/>
      </w:r>
    </w:p>
    <w:p w14:paraId="43D15C59" w14:textId="47E0AF6C" w:rsidR="00BD51C0" w:rsidRDefault="00BD51C0" w:rsidP="00BD51C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BD51C0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lastRenderedPageBreak/>
        <w:t xml:space="preserve">Supplementary Table </w:t>
      </w:r>
      <w:r w:rsidR="006B40AB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7</w:t>
      </w:r>
      <w:bookmarkStart w:id="7" w:name="_GoBack"/>
      <w:bookmarkEnd w:id="7"/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</w:t>
      </w:r>
      <w:r w:rsidRPr="001076BE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Clusters showing statistically significant relative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hypermetabolism in ALS who worsened from T0 to T1 compared to those who did not</w:t>
      </w:r>
      <w:r w:rsidRPr="001076BE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1"/>
        <w:gridCol w:w="910"/>
        <w:gridCol w:w="875"/>
        <w:gridCol w:w="1080"/>
        <w:gridCol w:w="671"/>
        <w:gridCol w:w="925"/>
        <w:gridCol w:w="2504"/>
      </w:tblGrid>
      <w:tr w:rsidR="00BD51C0" w:rsidRPr="00C937A3" w14:paraId="2B0F057E" w14:textId="77777777" w:rsidTr="00D742AF">
        <w:trPr>
          <w:trHeight w:val="288"/>
        </w:trPr>
        <w:tc>
          <w:tcPr>
            <w:tcW w:w="1381" w:type="dxa"/>
            <w:noWrap/>
            <w:hideMark/>
          </w:tcPr>
          <w:p w14:paraId="1117D573" w14:textId="77777777" w:rsidR="00BD51C0" w:rsidRDefault="00BD51C0" w:rsidP="00D742AF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Cluste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p </w:t>
            </w:r>
          </w:p>
          <w:p w14:paraId="5A645C04" w14:textId="77777777" w:rsidR="00BD51C0" w:rsidRPr="00C937A3" w:rsidRDefault="00BD51C0" w:rsidP="00D742AF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(FDR-corrected)</w:t>
            </w:r>
          </w:p>
        </w:tc>
        <w:tc>
          <w:tcPr>
            <w:tcW w:w="910" w:type="dxa"/>
            <w:noWrap/>
            <w:hideMark/>
          </w:tcPr>
          <w:p w14:paraId="572AEAFB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Cluste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 extent</w:t>
            </w:r>
          </w:p>
        </w:tc>
        <w:tc>
          <w:tcPr>
            <w:tcW w:w="875" w:type="dxa"/>
            <w:noWrap/>
            <w:hideMark/>
          </w:tcPr>
          <w:p w14:paraId="24857DBF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Z-score</w:t>
            </w:r>
          </w:p>
        </w:tc>
        <w:tc>
          <w:tcPr>
            <w:tcW w:w="2676" w:type="dxa"/>
            <w:gridSpan w:val="3"/>
            <w:noWrap/>
            <w:hideMark/>
          </w:tcPr>
          <w:p w14:paraId="3035C4B5" w14:textId="77777777" w:rsidR="00BD51C0" w:rsidRPr="00C937A3" w:rsidRDefault="00BD51C0" w:rsidP="00D742A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FF5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lairach</w:t>
            </w:r>
            <w:proofErr w:type="spellEnd"/>
            <w:r w:rsidRPr="00FF5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oordinates</w:t>
            </w:r>
          </w:p>
        </w:tc>
        <w:tc>
          <w:tcPr>
            <w:tcW w:w="2504" w:type="dxa"/>
            <w:noWrap/>
            <w:hideMark/>
          </w:tcPr>
          <w:p w14:paraId="19C80FB3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Brain region</w:t>
            </w:r>
          </w:p>
        </w:tc>
      </w:tr>
      <w:tr w:rsidR="00BD51C0" w:rsidRPr="00C937A3" w14:paraId="674B9ED5" w14:textId="77777777" w:rsidTr="00D742AF">
        <w:trPr>
          <w:trHeight w:val="288"/>
        </w:trPr>
        <w:tc>
          <w:tcPr>
            <w:tcW w:w="3166" w:type="dxa"/>
            <w:gridSpan w:val="3"/>
            <w:noWrap/>
            <w:hideMark/>
          </w:tcPr>
          <w:p w14:paraId="7A5286D7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80" w:type="dxa"/>
            <w:noWrap/>
            <w:hideMark/>
          </w:tcPr>
          <w:p w14:paraId="4B0BDEAA" w14:textId="77777777" w:rsidR="00BD51C0" w:rsidRPr="00C937A3" w:rsidRDefault="00BD51C0" w:rsidP="00D742A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x</w:t>
            </w:r>
          </w:p>
        </w:tc>
        <w:tc>
          <w:tcPr>
            <w:tcW w:w="671" w:type="dxa"/>
            <w:noWrap/>
            <w:hideMark/>
          </w:tcPr>
          <w:p w14:paraId="216A03A4" w14:textId="77777777" w:rsidR="00BD51C0" w:rsidRPr="00C937A3" w:rsidRDefault="00BD51C0" w:rsidP="00D742A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y</w:t>
            </w:r>
          </w:p>
        </w:tc>
        <w:tc>
          <w:tcPr>
            <w:tcW w:w="925" w:type="dxa"/>
            <w:noWrap/>
            <w:hideMark/>
          </w:tcPr>
          <w:p w14:paraId="7B1A62EC" w14:textId="77777777" w:rsidR="00BD51C0" w:rsidRPr="00C937A3" w:rsidRDefault="00BD51C0" w:rsidP="00D742A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z</w:t>
            </w:r>
          </w:p>
        </w:tc>
        <w:tc>
          <w:tcPr>
            <w:tcW w:w="2504" w:type="dxa"/>
            <w:noWrap/>
            <w:hideMark/>
          </w:tcPr>
          <w:p w14:paraId="3E51E85A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D51C0" w:rsidRPr="00C937A3" w14:paraId="4871A7C7" w14:textId="77777777" w:rsidTr="00D742AF">
        <w:trPr>
          <w:trHeight w:val="288"/>
        </w:trPr>
        <w:tc>
          <w:tcPr>
            <w:tcW w:w="1381" w:type="dxa"/>
            <w:noWrap/>
            <w:hideMark/>
          </w:tcPr>
          <w:p w14:paraId="5B193EEC" w14:textId="77777777" w:rsidR="00BD51C0" w:rsidRPr="00C937A3" w:rsidRDefault="00BD51C0" w:rsidP="00D742A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.014</w:t>
            </w:r>
          </w:p>
        </w:tc>
        <w:tc>
          <w:tcPr>
            <w:tcW w:w="910" w:type="dxa"/>
            <w:noWrap/>
            <w:hideMark/>
          </w:tcPr>
          <w:p w14:paraId="728FD300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608</w:t>
            </w:r>
          </w:p>
        </w:tc>
        <w:tc>
          <w:tcPr>
            <w:tcW w:w="875" w:type="dxa"/>
            <w:noWrap/>
            <w:hideMark/>
          </w:tcPr>
          <w:p w14:paraId="129E9D17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4.15</w:t>
            </w:r>
          </w:p>
        </w:tc>
        <w:tc>
          <w:tcPr>
            <w:tcW w:w="1080" w:type="dxa"/>
            <w:noWrap/>
            <w:hideMark/>
          </w:tcPr>
          <w:p w14:paraId="69FD3905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2.0</w:t>
            </w:r>
          </w:p>
        </w:tc>
        <w:tc>
          <w:tcPr>
            <w:tcW w:w="671" w:type="dxa"/>
            <w:noWrap/>
            <w:hideMark/>
          </w:tcPr>
          <w:p w14:paraId="32816177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65</w:t>
            </w: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.0</w:t>
            </w:r>
          </w:p>
        </w:tc>
        <w:tc>
          <w:tcPr>
            <w:tcW w:w="925" w:type="dxa"/>
            <w:noWrap/>
            <w:hideMark/>
          </w:tcPr>
          <w:p w14:paraId="2884D43E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-19</w:t>
            </w:r>
            <w:r w:rsidRPr="00C937A3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.0</w:t>
            </w:r>
          </w:p>
        </w:tc>
        <w:tc>
          <w:tcPr>
            <w:tcW w:w="2504" w:type="dxa"/>
            <w:noWrap/>
            <w:hideMark/>
          </w:tcPr>
          <w:p w14:paraId="0ACF2957" w14:textId="77777777" w:rsidR="00BD51C0" w:rsidRPr="00C937A3" w:rsidRDefault="00BD51C0" w:rsidP="00D742A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bookmarkStart w:id="8" w:name="_Hlk183966959"/>
            <w:r w:rsidRPr="007F26D6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Right Cerebellu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 xml:space="preserve">, Posterior Lobe, </w:t>
            </w:r>
            <w:r w:rsidRPr="007F26D6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Declive of Vermis</w:t>
            </w:r>
            <w:bookmarkEnd w:id="8"/>
          </w:p>
        </w:tc>
      </w:tr>
    </w:tbl>
    <w:p w14:paraId="22D40D76" w14:textId="6186F2A7" w:rsidR="00AA2E18" w:rsidRDefault="00AA2E18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3A3004E3" w14:textId="77777777" w:rsidR="00BD51C0" w:rsidRDefault="00BD51C0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br w:type="page"/>
      </w:r>
    </w:p>
    <w:p w14:paraId="61B7FE05" w14:textId="14FC9D6C" w:rsidR="0000065E" w:rsidRDefault="0000065E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lastRenderedPageBreak/>
        <w:t xml:space="preserve">Supplementary Figure 1. </w:t>
      </w:r>
      <w:r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Survival from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T0</w:t>
      </w:r>
      <w:r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comparing re-tested (blue line) and non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r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-tested patients (red line) (p&lt;</w:t>
      </w:r>
      <w:r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0.0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001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)</w:t>
      </w:r>
      <w:r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.Ticks</w:t>
      </w:r>
      <w:proofErr w:type="gramEnd"/>
      <w:r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indicate censored patients.</w:t>
      </w:r>
      <w:r w:rsid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</w:p>
    <w:p w14:paraId="0C5DFDB7" w14:textId="0323623D" w:rsidR="0000065E" w:rsidRPr="0000065E" w:rsidRDefault="0000065E" w:rsidP="0000065E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it-IT" w:eastAsia="zh-TW"/>
        </w:rPr>
      </w:pPr>
      <w:r w:rsidRPr="0000065E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val="it-IT" w:eastAsia="zh-TW"/>
        </w:rPr>
        <w:drawing>
          <wp:inline distT="0" distB="0" distL="0" distR="0" wp14:anchorId="5C498AC8" wp14:editId="052D6EC9">
            <wp:extent cx="7924403" cy="4659630"/>
            <wp:effectExtent l="0" t="0" r="635" b="7620"/>
            <wp:docPr id="705798281" name="Immagine 2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798281" name="Immagine 2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6924" cy="4661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B0DE8" w14:textId="77777777" w:rsidR="0000065E" w:rsidRPr="0000065E" w:rsidRDefault="0000065E" w:rsidP="0000065E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it-IT" w:eastAsia="zh-TW"/>
        </w:rPr>
      </w:pPr>
    </w:p>
    <w:p w14:paraId="4AB12824" w14:textId="77777777" w:rsidR="0000065E" w:rsidRPr="0000065E" w:rsidRDefault="0000065E" w:rsidP="0000065E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it-IT" w:eastAsia="zh-TW"/>
        </w:rPr>
      </w:pPr>
    </w:p>
    <w:p w14:paraId="5E457103" w14:textId="7B9A18D8" w:rsidR="0000065E" w:rsidRDefault="0000065E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br w:type="page"/>
      </w:r>
    </w:p>
    <w:p w14:paraId="046A4128" w14:textId="77777777" w:rsidR="0000065E" w:rsidRDefault="0000065E" w:rsidP="00097A6B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</w:pPr>
    </w:p>
    <w:p w14:paraId="10C9B084" w14:textId="4D620017" w:rsidR="00AA2E18" w:rsidRDefault="00AA2E18" w:rsidP="00097A6B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EA3B8B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 xml:space="preserve">Supplementary Figure </w:t>
      </w:r>
      <w:r w:rsidR="0000065E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</w:t>
      </w:r>
      <w:r w:rsidR="00097A6B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Survival from </w:t>
      </w:r>
      <w:r w:rsid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T1</w:t>
      </w:r>
      <w:r w:rsidR="00097A6B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 w:rsid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in AL-CN at T0 comparing patients who phenoconverted </w:t>
      </w:r>
      <w:r w:rsidR="00097A6B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(</w:t>
      </w:r>
      <w:r w:rsid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red</w:t>
      </w:r>
      <w:r w:rsidR="00097A6B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line) </w:t>
      </w:r>
      <w:r w:rsid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and those who did not </w:t>
      </w:r>
      <w:r w:rsidR="00097A6B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(blue line)</w:t>
      </w:r>
      <w:r w:rsidR="00420BE7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 w:rsid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Phenoconverters: </w:t>
      </w:r>
      <w:r w:rsidR="00B86ED4" w:rsidRP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median survival time 624 days </w:t>
      </w:r>
      <w:r w:rsid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>(</w:t>
      </w:r>
      <w:r w:rsidR="00B86ED4" w:rsidRP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>IQR 299-1098</w:t>
      </w:r>
      <w:r w:rsid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>). Non-phenoconverters median survival time</w:t>
      </w:r>
      <w:r w:rsidR="00B86ED4" w:rsidRP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1045 days </w:t>
      </w:r>
      <w:r w:rsid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>(</w:t>
      </w:r>
      <w:r w:rsidR="00B86ED4" w:rsidRP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>IQR 507-1541</w:t>
      </w:r>
      <w:r w:rsid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>).</w:t>
      </w:r>
      <w:r w:rsidR="00B86ED4" w:rsidRP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p=</w:t>
      </w:r>
      <w:proofErr w:type="gramStart"/>
      <w:r w:rsidR="00B86ED4" w:rsidRPr="00B86ED4">
        <w:rPr>
          <w:rFonts w:ascii="Times New Roman" w:eastAsiaTheme="minorEastAsia" w:hAnsi="Times New Roman" w:cs="Times New Roman"/>
          <w:sz w:val="24"/>
          <w:szCs w:val="24"/>
          <w:lang w:eastAsia="zh-TW"/>
        </w:rPr>
        <w:t>0.026</w:t>
      </w:r>
      <w:r w:rsidR="00420BE7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.</w:t>
      </w:r>
      <w:r w:rsidR="00097A6B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>Ticks</w:t>
      </w:r>
      <w:proofErr w:type="gramEnd"/>
      <w:r w:rsidR="00097A6B" w:rsidRPr="00097A6B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indicate censored patients. </w:t>
      </w:r>
    </w:p>
    <w:p w14:paraId="5B9FEBB7" w14:textId="41E809CD" w:rsidR="00AA2E18" w:rsidRPr="00AA2E18" w:rsidRDefault="00AA2E18" w:rsidP="00AA2E18">
      <w:pPr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</w:pPr>
      <w:r w:rsidRPr="00AA2E18">
        <w:rPr>
          <w:rFonts w:ascii="Times New Roman" w:eastAsiaTheme="minorEastAsia" w:hAnsi="Times New Roman" w:cs="Times New Roman"/>
          <w:noProof/>
          <w:sz w:val="24"/>
          <w:szCs w:val="24"/>
          <w:lang w:val="it-IT" w:eastAsia="zh-TW"/>
        </w:rPr>
        <w:drawing>
          <wp:inline distT="0" distB="0" distL="0" distR="0" wp14:anchorId="6A22FF10" wp14:editId="17A48245">
            <wp:extent cx="7508053" cy="4419600"/>
            <wp:effectExtent l="0" t="0" r="0" b="0"/>
            <wp:docPr id="660212617" name="Immagine 2" descr="Immagine che contiene diagramma, testo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212617" name="Immagine 2" descr="Immagine che contiene diagramma, testo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2356" cy="4422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3D9C4" w14:textId="77777777" w:rsidR="00AA2E18" w:rsidRPr="00AA2E18" w:rsidRDefault="00AA2E18" w:rsidP="00AA2E18">
      <w:pPr>
        <w:rPr>
          <w:rFonts w:ascii="Times New Roman" w:eastAsiaTheme="minorEastAsia" w:hAnsi="Times New Roman" w:cs="Times New Roman"/>
          <w:sz w:val="24"/>
          <w:szCs w:val="24"/>
          <w:lang w:val="it-IT" w:eastAsia="zh-TW"/>
        </w:rPr>
      </w:pPr>
    </w:p>
    <w:p w14:paraId="0EEC4F0B" w14:textId="3A613FAA" w:rsidR="00AA2E18" w:rsidRDefault="00C47E6B" w:rsidP="00D16E28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9B2621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lastRenderedPageBreak/>
        <w:t>Supplementary Figure 3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</w:t>
      </w:r>
      <w:r w:rsidR="003B163A" w:rsidRPr="003B163A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Line graphs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reporting </w:t>
      </w:r>
      <w:r w:rsidR="003B163A">
        <w:rPr>
          <w:rFonts w:ascii="Times New Roman" w:eastAsiaTheme="minorEastAsia" w:hAnsi="Times New Roman" w:cs="Times New Roman"/>
          <w:sz w:val="24"/>
          <w:szCs w:val="24"/>
          <w:lang w:eastAsia="zh-TW"/>
        </w:rPr>
        <w:t>individual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change</w:t>
      </w:r>
      <w:r w:rsidR="003B163A">
        <w:rPr>
          <w:rFonts w:ascii="Times New Roman" w:eastAsiaTheme="minorEastAsia" w:hAnsi="Times New Roman" w:cs="Times New Roman"/>
          <w:sz w:val="24"/>
          <w:szCs w:val="24"/>
          <w:lang w:eastAsia="zh-TW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of FAS score (A) and ECAS Ver</w:t>
      </w:r>
      <w:r w:rsid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>b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al Fluency Score (B) in CN patients at T0 who did not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pheno</w:t>
      </w:r>
      <w:r w:rsidR="00D16E28">
        <w:rPr>
          <w:rFonts w:ascii="Times New Roman" w:eastAsiaTheme="minorEastAsia" w:hAnsi="Times New Roman" w:cs="Times New Roman"/>
          <w:sz w:val="24"/>
          <w:szCs w:val="24"/>
          <w:lang w:eastAsia="zh-TW"/>
        </w:rPr>
        <w:t>co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nver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(blue lines) and phenoconverted (red lines). Patients who phenoconverted to ALSbi are indicated with r</w:t>
      </w:r>
      <w:r w:rsidRPr="00C47E6B">
        <w:rPr>
          <w:rFonts w:ascii="Times New Roman" w:eastAsiaTheme="minorEastAsia" w:hAnsi="Times New Roman" w:cs="Times New Roman"/>
          <w:sz w:val="24"/>
          <w:szCs w:val="24"/>
          <w:lang w:eastAsia="zh-TW"/>
        </w:rPr>
        <w:t>ed dashed line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s</w:t>
      </w:r>
    </w:p>
    <w:p w14:paraId="0B085B67" w14:textId="521F4EF7" w:rsidR="009B2621" w:rsidRDefault="009B2621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>
        <w:rPr>
          <w:noProof/>
        </w:rPr>
        <w:drawing>
          <wp:inline distT="0" distB="0" distL="0" distR="0" wp14:anchorId="16252809" wp14:editId="27BA19B8">
            <wp:extent cx="9071610" cy="5334000"/>
            <wp:effectExtent l="0" t="0" r="0" b="0"/>
            <wp:docPr id="855252313" name="Immagine 1" descr="Immagine che contiene schermata, testo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252313" name="Immagine 1" descr="Immagine che contiene schermata, testo, linea, diagramma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4C611" w14:textId="2979703A" w:rsidR="00C47E6B" w:rsidRDefault="00C47E6B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63541D6B" w14:textId="708464A1" w:rsidR="009B2621" w:rsidRDefault="009B2621" w:rsidP="00D16E28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9B2621">
        <w:rPr>
          <w:rFonts w:ascii="Times New Roman" w:eastAsiaTheme="minorEastAsia" w:hAnsi="Times New Roman" w:cs="Times New Roman"/>
          <w:b/>
          <w:bCs/>
          <w:sz w:val="24"/>
          <w:szCs w:val="24"/>
          <w:lang w:eastAsia="zh-TW"/>
        </w:rPr>
        <w:t>Supplementary Figure 4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. </w:t>
      </w:r>
      <w:r w:rsidR="003B163A" w:rsidRPr="003B163A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Line graphs </w:t>
      </w:r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showing </w:t>
      </w:r>
      <w:r w:rsidR="003B163A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individual </w:t>
      </w:r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changes in FAS score (A) and ECAS Verbal Fluency score (B) over time in ALSci, ALSbi, and ALScbi patients at T0. Blue lines represent patients who did not </w:t>
      </w:r>
      <w:proofErr w:type="spellStart"/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>phenoconvert</w:t>
      </w:r>
      <w:proofErr w:type="spellEnd"/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>, while red lines represent those who phenoconverted. Patients who phenoconverted to FTD are indicated by green lines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. ALSbi patients who did not</w:t>
      </w:r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>phenoconver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are indicated by </w:t>
      </w:r>
      <w:r>
        <w:rPr>
          <w:rFonts w:ascii="Times New Roman" w:eastAsiaTheme="minorEastAsia" w:hAnsi="Times New Roman" w:cs="Times New Roman"/>
          <w:sz w:val="24"/>
          <w:szCs w:val="24"/>
          <w:lang w:eastAsia="zh-TW"/>
        </w:rPr>
        <w:t>blue</w:t>
      </w:r>
      <w:r w:rsidRPr="009B262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dashed lines.</w:t>
      </w:r>
    </w:p>
    <w:p w14:paraId="1A5E6486" w14:textId="0333AE70" w:rsidR="009B2621" w:rsidRPr="001076BE" w:rsidRDefault="009B2621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>
        <w:rPr>
          <w:noProof/>
        </w:rPr>
        <w:drawing>
          <wp:inline distT="0" distB="0" distL="0" distR="0" wp14:anchorId="70B7A8CB" wp14:editId="50180152">
            <wp:extent cx="9071610" cy="4932680"/>
            <wp:effectExtent l="0" t="0" r="0" b="1270"/>
            <wp:docPr id="1065236215" name="Immagine 1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236215" name="Immagine 1" descr="Immagine che contiene testo, linea, schermata, diagramma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93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2621" w:rsidRPr="001076BE" w:rsidSect="001076BE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2A"/>
    <w:rsid w:val="0000065E"/>
    <w:rsid w:val="00022359"/>
    <w:rsid w:val="000612AB"/>
    <w:rsid w:val="00097421"/>
    <w:rsid w:val="00097A6B"/>
    <w:rsid w:val="000B38CA"/>
    <w:rsid w:val="000C7C3E"/>
    <w:rsid w:val="000E621B"/>
    <w:rsid w:val="000F73BE"/>
    <w:rsid w:val="0010020D"/>
    <w:rsid w:val="001076BE"/>
    <w:rsid w:val="00133256"/>
    <w:rsid w:val="0014700F"/>
    <w:rsid w:val="0019497F"/>
    <w:rsid w:val="001A632A"/>
    <w:rsid w:val="001E62E0"/>
    <w:rsid w:val="002B2632"/>
    <w:rsid w:val="003B163A"/>
    <w:rsid w:val="003D24F6"/>
    <w:rsid w:val="004143E7"/>
    <w:rsid w:val="0041498D"/>
    <w:rsid w:val="00420BE7"/>
    <w:rsid w:val="004272E9"/>
    <w:rsid w:val="00440A41"/>
    <w:rsid w:val="00450A0E"/>
    <w:rsid w:val="004A768C"/>
    <w:rsid w:val="004D2C19"/>
    <w:rsid w:val="004D3A8D"/>
    <w:rsid w:val="004E082C"/>
    <w:rsid w:val="004F6EA6"/>
    <w:rsid w:val="00501715"/>
    <w:rsid w:val="00521E92"/>
    <w:rsid w:val="005363E1"/>
    <w:rsid w:val="005A1FE6"/>
    <w:rsid w:val="005B3C9F"/>
    <w:rsid w:val="005F6FF4"/>
    <w:rsid w:val="00611A55"/>
    <w:rsid w:val="006179AB"/>
    <w:rsid w:val="00662014"/>
    <w:rsid w:val="0069330C"/>
    <w:rsid w:val="006B40AB"/>
    <w:rsid w:val="00710657"/>
    <w:rsid w:val="00714FBA"/>
    <w:rsid w:val="00746354"/>
    <w:rsid w:val="007E0CFA"/>
    <w:rsid w:val="007F23B9"/>
    <w:rsid w:val="00805306"/>
    <w:rsid w:val="00832D59"/>
    <w:rsid w:val="00872F76"/>
    <w:rsid w:val="00877C67"/>
    <w:rsid w:val="008814B7"/>
    <w:rsid w:val="00957EC7"/>
    <w:rsid w:val="00965768"/>
    <w:rsid w:val="0098790F"/>
    <w:rsid w:val="009A0200"/>
    <w:rsid w:val="009B22C2"/>
    <w:rsid w:val="009B2621"/>
    <w:rsid w:val="009C44A7"/>
    <w:rsid w:val="00A148B0"/>
    <w:rsid w:val="00A473AA"/>
    <w:rsid w:val="00A731DF"/>
    <w:rsid w:val="00AA2E18"/>
    <w:rsid w:val="00AB1FE0"/>
    <w:rsid w:val="00AB59B2"/>
    <w:rsid w:val="00AD5527"/>
    <w:rsid w:val="00B51748"/>
    <w:rsid w:val="00B86ED4"/>
    <w:rsid w:val="00BD51C0"/>
    <w:rsid w:val="00BD6582"/>
    <w:rsid w:val="00BF3972"/>
    <w:rsid w:val="00C47E6B"/>
    <w:rsid w:val="00C937A3"/>
    <w:rsid w:val="00C97F65"/>
    <w:rsid w:val="00CA0BEB"/>
    <w:rsid w:val="00CA4C4B"/>
    <w:rsid w:val="00CB39BB"/>
    <w:rsid w:val="00D16E28"/>
    <w:rsid w:val="00D31EFE"/>
    <w:rsid w:val="00D36909"/>
    <w:rsid w:val="00D405E8"/>
    <w:rsid w:val="00DA2849"/>
    <w:rsid w:val="00E03A14"/>
    <w:rsid w:val="00E7291F"/>
    <w:rsid w:val="00EA3B8B"/>
    <w:rsid w:val="00EB4D72"/>
    <w:rsid w:val="00EB79D3"/>
    <w:rsid w:val="00EF7174"/>
    <w:rsid w:val="00F02215"/>
    <w:rsid w:val="00F3114E"/>
    <w:rsid w:val="00F47FAC"/>
    <w:rsid w:val="00F566B9"/>
    <w:rsid w:val="00F92F8C"/>
    <w:rsid w:val="00FB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47306"/>
  <w15:chartTrackingRefBased/>
  <w15:docId w15:val="{B50C718D-E5E2-4972-9514-8A827CFC2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A632A"/>
    <w:rPr>
      <w:rFonts w:eastAsiaTheme="minorHAnsi"/>
      <w:lang w:val="en-US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A6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A6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A6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A6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TW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A6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TW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A6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TW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A6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TW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A6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TW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A6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A63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A63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A632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A632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A632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A632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A632A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A632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A632A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A6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oloCarattere">
    <w:name w:val="Titolo Carattere"/>
    <w:basedOn w:val="Carpredefinitoparagrafo"/>
    <w:link w:val="Titolo"/>
    <w:uiPriority w:val="10"/>
    <w:rsid w:val="001A632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A6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A632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A632A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TW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A632A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1A632A"/>
    <w:pPr>
      <w:ind w:left="720"/>
      <w:contextualSpacing/>
    </w:pPr>
    <w:rPr>
      <w:rFonts w:eastAsiaTheme="minorEastAsia"/>
      <w:lang w:eastAsia="zh-TW"/>
    </w:rPr>
  </w:style>
  <w:style w:type="character" w:styleId="Enfasiintensa">
    <w:name w:val="Intense Emphasis"/>
    <w:basedOn w:val="Carpredefinitoparagrafo"/>
    <w:uiPriority w:val="21"/>
    <w:qFormat/>
    <w:rsid w:val="001A632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A6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TW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A632A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1A632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1A632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9A0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4D2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CA4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3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99B6D-849E-4B61-B815-46292DC22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2090</Words>
  <Characters>11914</Characters>
  <Application>Microsoft Office Word</Application>
  <DocSecurity>0</DocSecurity>
  <Lines>99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Chio'</dc:creator>
  <cp:keywords/>
  <dc:description/>
  <cp:lastModifiedBy>Adriano Chio'</cp:lastModifiedBy>
  <cp:revision>5</cp:revision>
  <dcterms:created xsi:type="dcterms:W3CDTF">2025-01-04T08:16:00Z</dcterms:created>
  <dcterms:modified xsi:type="dcterms:W3CDTF">2025-01-08T11:48:00Z</dcterms:modified>
</cp:coreProperties>
</file>